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E1B04" w14:textId="3A1A178D" w:rsidR="00332CC6" w:rsidRDefault="00332CC6" w:rsidP="00332CC6">
      <w:pPr>
        <w:rPr>
          <w:rFonts w:ascii="Times New Roman" w:hAnsi="Times New Roman" w:cs="Times New Roman"/>
          <w:szCs w:val="21"/>
        </w:rPr>
      </w:pPr>
      <w:r w:rsidRPr="00603576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Supplementary Table </w:t>
      </w:r>
      <w:r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>S1</w:t>
      </w:r>
      <w:r w:rsidRPr="00603576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Pr="008462EA">
        <w:rPr>
          <w:rFonts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</w:t>
      </w:r>
      <w:r w:rsidRPr="008462EA">
        <w:rPr>
          <w:rFonts w:ascii="Times New Roman" w:hAnsi="Times New Roman" w:cs="Times New Roman"/>
          <w:szCs w:val="21"/>
        </w:rPr>
        <w:t xml:space="preserve">clinicopathological characteristics of 10 </w:t>
      </w:r>
      <w:r>
        <w:rPr>
          <w:rFonts w:ascii="Times New Roman" w:hAnsi="Times New Roman" w:cs="Times New Roman" w:hint="eastAsia"/>
          <w:szCs w:val="21"/>
        </w:rPr>
        <w:t>patient</w:t>
      </w:r>
      <w:r w:rsidRPr="008B253F">
        <w:rPr>
          <w:rFonts w:ascii="Times New Roman" w:hAnsi="Times New Roman" w:cs="Times New Roman"/>
          <w:szCs w:val="21"/>
        </w:rPr>
        <w:t>s</w:t>
      </w:r>
      <w:r w:rsidRPr="008462EA">
        <w:rPr>
          <w:rFonts w:ascii="Times New Roman" w:hAnsi="Times New Roman" w:cs="Times New Roman"/>
          <w:szCs w:val="21"/>
        </w:rPr>
        <w:t xml:space="preserve"> with glioma in </w:t>
      </w:r>
      <w:r>
        <w:rPr>
          <w:rFonts w:ascii="Times New Roman" w:hAnsi="Times New Roman" w:cs="Times New Roman" w:hint="eastAsia"/>
          <w:szCs w:val="21"/>
        </w:rPr>
        <w:t>our</w:t>
      </w:r>
      <w:r>
        <w:rPr>
          <w:rFonts w:ascii="Times New Roman" w:hAnsi="Times New Roman" w:cs="Times New Roman"/>
          <w:szCs w:val="21"/>
        </w:rPr>
        <w:t xml:space="preserve"> </w:t>
      </w:r>
      <w:r w:rsidRPr="008B253F">
        <w:rPr>
          <w:rFonts w:ascii="Times New Roman" w:hAnsi="Times New Roman" w:cs="Times New Roman"/>
          <w:szCs w:val="21"/>
        </w:rPr>
        <w:t>dataset</w:t>
      </w:r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1"/>
        <w:tblW w:w="67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14"/>
        <w:gridCol w:w="2452"/>
      </w:tblGrid>
      <w:tr w:rsidR="00332CC6" w:rsidRPr="00935AE6" w14:paraId="371D2ABA" w14:textId="77777777" w:rsidTr="00BD6380">
        <w:trPr>
          <w:trHeight w:val="261"/>
          <w:jc w:val="center"/>
        </w:trPr>
        <w:tc>
          <w:tcPr>
            <w:tcW w:w="43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5F583F" w14:textId="77777777" w:rsidR="00332CC6" w:rsidRPr="00935AE6" w:rsidRDefault="00332CC6" w:rsidP="00BD6380">
            <w:pPr>
              <w:jc w:val="left"/>
              <w:rPr>
                <w:b/>
                <w:bCs/>
                <w:sz w:val="21"/>
                <w:szCs w:val="21"/>
              </w:rPr>
            </w:pPr>
            <w:bookmarkStart w:id="0" w:name="OLE_LINK1"/>
            <w:r w:rsidRPr="00935AE6">
              <w:rPr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24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C94307" w14:textId="77777777" w:rsidR="00332CC6" w:rsidRPr="00935AE6" w:rsidRDefault="00332CC6" w:rsidP="00BD6380">
            <w:pPr>
              <w:jc w:val="center"/>
              <w:rPr>
                <w:b/>
                <w:bCs/>
                <w:sz w:val="21"/>
                <w:szCs w:val="21"/>
              </w:rPr>
            </w:pPr>
            <w:r w:rsidRPr="00935AE6">
              <w:rPr>
                <w:b/>
                <w:bCs/>
                <w:sz w:val="21"/>
                <w:szCs w:val="21"/>
              </w:rPr>
              <w:t>Number</w:t>
            </w:r>
          </w:p>
        </w:tc>
      </w:tr>
      <w:tr w:rsidR="00332CC6" w:rsidRPr="00935AE6" w14:paraId="3C3FFC07" w14:textId="77777777" w:rsidTr="00BD6380">
        <w:trPr>
          <w:trHeight w:val="261"/>
          <w:jc w:val="center"/>
        </w:trPr>
        <w:tc>
          <w:tcPr>
            <w:tcW w:w="4314" w:type="dxa"/>
            <w:tcBorders>
              <w:top w:val="single" w:sz="8" w:space="0" w:color="auto"/>
            </w:tcBorders>
            <w:vAlign w:val="center"/>
          </w:tcPr>
          <w:p w14:paraId="74FCEA79" w14:textId="77777777" w:rsidR="00332CC6" w:rsidRPr="00935AE6" w:rsidRDefault="00332CC6" w:rsidP="00BD6380">
            <w:pPr>
              <w:rPr>
                <w:b/>
                <w:bCs/>
                <w:sz w:val="21"/>
                <w:szCs w:val="21"/>
              </w:rPr>
            </w:pPr>
            <w:r w:rsidRPr="00935AE6">
              <w:rPr>
                <w:b/>
                <w:bCs/>
                <w:sz w:val="21"/>
                <w:szCs w:val="21"/>
              </w:rPr>
              <w:t xml:space="preserve">Age </w:t>
            </w:r>
          </w:p>
        </w:tc>
        <w:tc>
          <w:tcPr>
            <w:tcW w:w="2452" w:type="dxa"/>
            <w:tcBorders>
              <w:top w:val="single" w:sz="8" w:space="0" w:color="auto"/>
            </w:tcBorders>
            <w:vAlign w:val="center"/>
          </w:tcPr>
          <w:p w14:paraId="25BC1A0C" w14:textId="77777777" w:rsidR="00332CC6" w:rsidRPr="006B2A7F" w:rsidRDefault="00332CC6" w:rsidP="00BD6380">
            <w:pPr>
              <w:jc w:val="center"/>
              <w:rPr>
                <w:b/>
                <w:bCs/>
                <w:sz w:val="21"/>
                <w:szCs w:val="21"/>
              </w:rPr>
            </w:pPr>
            <w:r w:rsidRPr="006B2A7F">
              <w:rPr>
                <w:rFonts w:hint="eastAsia"/>
                <w:b/>
                <w:bCs/>
                <w:sz w:val="21"/>
                <w:szCs w:val="21"/>
              </w:rPr>
              <w:t>1</w:t>
            </w:r>
            <w:r w:rsidRPr="006B2A7F">
              <w:rPr>
                <w:b/>
                <w:bCs/>
                <w:sz w:val="21"/>
                <w:szCs w:val="21"/>
              </w:rPr>
              <w:t>0</w:t>
            </w:r>
          </w:p>
        </w:tc>
      </w:tr>
      <w:tr w:rsidR="00332CC6" w:rsidRPr="00935AE6" w14:paraId="1448C06F" w14:textId="77777777" w:rsidTr="00BD6380">
        <w:trPr>
          <w:trHeight w:val="261"/>
          <w:jc w:val="center"/>
        </w:trPr>
        <w:tc>
          <w:tcPr>
            <w:tcW w:w="4314" w:type="dxa"/>
          </w:tcPr>
          <w:p w14:paraId="7DB45ED3" w14:textId="77777777" w:rsidR="00332CC6" w:rsidRPr="00935AE6" w:rsidRDefault="00332CC6" w:rsidP="00BD6380">
            <w:pPr>
              <w:ind w:firstLineChars="100" w:firstLine="210"/>
              <w:rPr>
                <w:sz w:val="21"/>
                <w:szCs w:val="21"/>
              </w:rPr>
            </w:pPr>
            <w:r w:rsidRPr="00935AE6">
              <w:rPr>
                <w:sz w:val="21"/>
                <w:szCs w:val="21"/>
              </w:rPr>
              <w:t>&lt;=60</w:t>
            </w:r>
          </w:p>
        </w:tc>
        <w:tc>
          <w:tcPr>
            <w:tcW w:w="2452" w:type="dxa"/>
            <w:vAlign w:val="center"/>
          </w:tcPr>
          <w:p w14:paraId="0BA6AD08" w14:textId="77777777" w:rsidR="00332CC6" w:rsidRPr="00935AE6" w:rsidRDefault="00332CC6" w:rsidP="00BD6380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</w:p>
        </w:tc>
      </w:tr>
      <w:tr w:rsidR="00332CC6" w:rsidRPr="00935AE6" w14:paraId="150FEB5B" w14:textId="77777777" w:rsidTr="00BD6380">
        <w:trPr>
          <w:trHeight w:val="261"/>
          <w:jc w:val="center"/>
        </w:trPr>
        <w:tc>
          <w:tcPr>
            <w:tcW w:w="4314" w:type="dxa"/>
          </w:tcPr>
          <w:p w14:paraId="460B2276" w14:textId="77777777" w:rsidR="00332CC6" w:rsidRPr="00935AE6" w:rsidRDefault="00332CC6" w:rsidP="00BD6380">
            <w:pPr>
              <w:ind w:firstLineChars="100" w:firstLine="210"/>
              <w:rPr>
                <w:sz w:val="21"/>
                <w:szCs w:val="21"/>
              </w:rPr>
            </w:pPr>
            <w:r w:rsidRPr="00935AE6">
              <w:rPr>
                <w:sz w:val="21"/>
                <w:szCs w:val="21"/>
              </w:rPr>
              <w:t>&gt;60</w:t>
            </w:r>
          </w:p>
        </w:tc>
        <w:tc>
          <w:tcPr>
            <w:tcW w:w="2452" w:type="dxa"/>
            <w:vAlign w:val="center"/>
          </w:tcPr>
          <w:p w14:paraId="3435F54A" w14:textId="77777777" w:rsidR="00332CC6" w:rsidRPr="00935AE6" w:rsidRDefault="00332CC6" w:rsidP="00BD6380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</w:p>
        </w:tc>
      </w:tr>
      <w:tr w:rsidR="00332CC6" w:rsidRPr="00935AE6" w14:paraId="0379DAFB" w14:textId="77777777" w:rsidTr="00BD6380">
        <w:trPr>
          <w:trHeight w:val="261"/>
          <w:jc w:val="center"/>
        </w:trPr>
        <w:tc>
          <w:tcPr>
            <w:tcW w:w="4314" w:type="dxa"/>
            <w:vAlign w:val="center"/>
          </w:tcPr>
          <w:p w14:paraId="1EC4C2E0" w14:textId="77777777" w:rsidR="00332CC6" w:rsidRPr="00935AE6" w:rsidRDefault="00332CC6" w:rsidP="00BD6380">
            <w:pPr>
              <w:rPr>
                <w:b/>
                <w:bCs/>
                <w:sz w:val="21"/>
                <w:szCs w:val="21"/>
              </w:rPr>
            </w:pPr>
            <w:r w:rsidRPr="00935AE6">
              <w:rPr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2452" w:type="dxa"/>
            <w:vAlign w:val="center"/>
          </w:tcPr>
          <w:p w14:paraId="7D74C36B" w14:textId="77777777" w:rsidR="00332CC6" w:rsidRPr="006B2A7F" w:rsidRDefault="00332CC6" w:rsidP="00BD6380">
            <w:pPr>
              <w:jc w:val="center"/>
              <w:rPr>
                <w:b/>
                <w:bCs/>
                <w:sz w:val="21"/>
                <w:szCs w:val="21"/>
              </w:rPr>
            </w:pPr>
            <w:r w:rsidRPr="006B2A7F">
              <w:rPr>
                <w:rFonts w:hint="eastAsia"/>
                <w:b/>
                <w:bCs/>
                <w:sz w:val="21"/>
                <w:szCs w:val="21"/>
              </w:rPr>
              <w:t>1</w:t>
            </w:r>
            <w:r w:rsidRPr="006B2A7F">
              <w:rPr>
                <w:b/>
                <w:bCs/>
                <w:sz w:val="21"/>
                <w:szCs w:val="21"/>
              </w:rPr>
              <w:t>0</w:t>
            </w:r>
          </w:p>
        </w:tc>
      </w:tr>
      <w:tr w:rsidR="00332CC6" w:rsidRPr="00935AE6" w14:paraId="40479039" w14:textId="77777777" w:rsidTr="00BD6380">
        <w:trPr>
          <w:trHeight w:val="261"/>
          <w:jc w:val="center"/>
        </w:trPr>
        <w:tc>
          <w:tcPr>
            <w:tcW w:w="4314" w:type="dxa"/>
            <w:vAlign w:val="center"/>
          </w:tcPr>
          <w:p w14:paraId="74D29371" w14:textId="77777777" w:rsidR="00332CC6" w:rsidRPr="00935AE6" w:rsidRDefault="00332CC6" w:rsidP="00BD6380">
            <w:pPr>
              <w:ind w:firstLineChars="100" w:firstLine="210"/>
              <w:rPr>
                <w:sz w:val="21"/>
                <w:szCs w:val="21"/>
              </w:rPr>
            </w:pPr>
            <w:r w:rsidRPr="00935AE6">
              <w:rPr>
                <w:sz w:val="21"/>
                <w:szCs w:val="21"/>
              </w:rPr>
              <w:t>Male</w:t>
            </w:r>
          </w:p>
        </w:tc>
        <w:tc>
          <w:tcPr>
            <w:tcW w:w="2452" w:type="dxa"/>
            <w:vAlign w:val="center"/>
          </w:tcPr>
          <w:p w14:paraId="4D6F4219" w14:textId="77777777" w:rsidR="00332CC6" w:rsidRPr="00935AE6" w:rsidRDefault="00332CC6" w:rsidP="00BD6380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</w:p>
        </w:tc>
      </w:tr>
      <w:tr w:rsidR="00332CC6" w:rsidRPr="00935AE6" w14:paraId="342432E9" w14:textId="77777777" w:rsidTr="00BD6380">
        <w:trPr>
          <w:trHeight w:val="261"/>
          <w:jc w:val="center"/>
        </w:trPr>
        <w:tc>
          <w:tcPr>
            <w:tcW w:w="4314" w:type="dxa"/>
            <w:vAlign w:val="center"/>
          </w:tcPr>
          <w:p w14:paraId="1474BE11" w14:textId="77777777" w:rsidR="00332CC6" w:rsidRPr="00935AE6" w:rsidRDefault="00332CC6" w:rsidP="00BD6380">
            <w:pPr>
              <w:ind w:firstLineChars="100" w:firstLine="210"/>
              <w:rPr>
                <w:sz w:val="21"/>
                <w:szCs w:val="21"/>
              </w:rPr>
            </w:pPr>
            <w:r w:rsidRPr="00935AE6">
              <w:rPr>
                <w:sz w:val="21"/>
                <w:szCs w:val="21"/>
              </w:rPr>
              <w:t>Female</w:t>
            </w:r>
          </w:p>
        </w:tc>
        <w:tc>
          <w:tcPr>
            <w:tcW w:w="2452" w:type="dxa"/>
            <w:vAlign w:val="center"/>
          </w:tcPr>
          <w:p w14:paraId="5DAC401B" w14:textId="77777777" w:rsidR="00332CC6" w:rsidRPr="00935AE6" w:rsidRDefault="00332CC6" w:rsidP="00BD6380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</w:p>
        </w:tc>
      </w:tr>
      <w:tr w:rsidR="00332CC6" w:rsidRPr="00935AE6" w14:paraId="249DBC27" w14:textId="77777777" w:rsidTr="00BD6380">
        <w:trPr>
          <w:trHeight w:val="241"/>
          <w:jc w:val="center"/>
        </w:trPr>
        <w:tc>
          <w:tcPr>
            <w:tcW w:w="4314" w:type="dxa"/>
            <w:vMerge w:val="restart"/>
            <w:vAlign w:val="center"/>
          </w:tcPr>
          <w:p w14:paraId="6BC1EC15" w14:textId="77777777" w:rsidR="00332CC6" w:rsidRPr="00935AE6" w:rsidRDefault="00332CC6" w:rsidP="00BD6380">
            <w:pPr>
              <w:rPr>
                <w:b/>
                <w:bCs/>
                <w:sz w:val="21"/>
                <w:szCs w:val="21"/>
              </w:rPr>
            </w:pPr>
            <w:r w:rsidRPr="00935AE6">
              <w:rPr>
                <w:b/>
                <w:bCs/>
                <w:sz w:val="21"/>
                <w:szCs w:val="21"/>
              </w:rPr>
              <w:t>WHO grade</w:t>
            </w:r>
          </w:p>
          <w:p w14:paraId="098AE0DC" w14:textId="77777777" w:rsidR="00332CC6" w:rsidRPr="00935AE6" w:rsidRDefault="00332CC6" w:rsidP="00BD6380">
            <w:pPr>
              <w:ind w:firstLineChars="100" w:firstLine="210"/>
              <w:rPr>
                <w:sz w:val="21"/>
                <w:szCs w:val="21"/>
              </w:rPr>
            </w:pPr>
            <w:r w:rsidRPr="00935AE6">
              <w:rPr>
                <w:sz w:val="21"/>
                <w:szCs w:val="21"/>
              </w:rPr>
              <w:t>G2</w:t>
            </w:r>
          </w:p>
          <w:p w14:paraId="2FE11BE2" w14:textId="77777777" w:rsidR="00332CC6" w:rsidRPr="00935AE6" w:rsidRDefault="00332CC6" w:rsidP="00BD6380">
            <w:pPr>
              <w:ind w:firstLineChars="100" w:firstLine="210"/>
              <w:rPr>
                <w:sz w:val="21"/>
                <w:szCs w:val="21"/>
              </w:rPr>
            </w:pPr>
            <w:r w:rsidRPr="00935AE6">
              <w:rPr>
                <w:sz w:val="21"/>
                <w:szCs w:val="21"/>
              </w:rPr>
              <w:t>G3</w:t>
            </w:r>
          </w:p>
          <w:p w14:paraId="69F77D46" w14:textId="77777777" w:rsidR="00332CC6" w:rsidRPr="00935AE6" w:rsidRDefault="00332CC6" w:rsidP="00BD6380">
            <w:pPr>
              <w:ind w:firstLineChars="100" w:firstLine="210"/>
              <w:rPr>
                <w:sz w:val="21"/>
                <w:szCs w:val="21"/>
              </w:rPr>
            </w:pPr>
            <w:r w:rsidRPr="00935AE6">
              <w:rPr>
                <w:sz w:val="21"/>
                <w:szCs w:val="21"/>
              </w:rPr>
              <w:t>G4</w:t>
            </w:r>
          </w:p>
          <w:p w14:paraId="568DCDE8" w14:textId="77777777" w:rsidR="00332CC6" w:rsidRPr="00935AE6" w:rsidRDefault="00332CC6" w:rsidP="00BD6380">
            <w:pPr>
              <w:rPr>
                <w:b/>
                <w:bCs/>
                <w:sz w:val="21"/>
                <w:szCs w:val="21"/>
              </w:rPr>
            </w:pPr>
            <w:r w:rsidRPr="00935AE6">
              <w:rPr>
                <w:b/>
                <w:bCs/>
                <w:sz w:val="21"/>
                <w:szCs w:val="21"/>
              </w:rPr>
              <w:t>Histology</w:t>
            </w:r>
          </w:p>
        </w:tc>
        <w:tc>
          <w:tcPr>
            <w:tcW w:w="2452" w:type="dxa"/>
            <w:vAlign w:val="center"/>
          </w:tcPr>
          <w:p w14:paraId="19211134" w14:textId="77777777" w:rsidR="00332CC6" w:rsidRPr="006B2A7F" w:rsidRDefault="00332CC6" w:rsidP="00BD6380">
            <w:pPr>
              <w:jc w:val="center"/>
              <w:rPr>
                <w:b/>
                <w:bCs/>
                <w:sz w:val="21"/>
                <w:szCs w:val="21"/>
              </w:rPr>
            </w:pPr>
            <w:r w:rsidRPr="006B2A7F">
              <w:rPr>
                <w:rFonts w:hint="eastAsia"/>
                <w:b/>
                <w:bCs/>
                <w:sz w:val="21"/>
                <w:szCs w:val="21"/>
              </w:rPr>
              <w:t>1</w:t>
            </w:r>
            <w:r w:rsidRPr="006B2A7F">
              <w:rPr>
                <w:b/>
                <w:bCs/>
                <w:sz w:val="21"/>
                <w:szCs w:val="21"/>
              </w:rPr>
              <w:t>0</w:t>
            </w:r>
          </w:p>
        </w:tc>
      </w:tr>
      <w:tr w:rsidR="00332CC6" w:rsidRPr="00935AE6" w14:paraId="446331DB" w14:textId="77777777" w:rsidTr="00BD6380">
        <w:trPr>
          <w:trHeight w:val="240"/>
          <w:jc w:val="center"/>
        </w:trPr>
        <w:tc>
          <w:tcPr>
            <w:tcW w:w="4314" w:type="dxa"/>
            <w:vMerge/>
            <w:vAlign w:val="center"/>
          </w:tcPr>
          <w:p w14:paraId="5247E9DA" w14:textId="77777777" w:rsidR="00332CC6" w:rsidRPr="00935AE6" w:rsidRDefault="00332CC6" w:rsidP="00BD6380">
            <w:pPr>
              <w:rPr>
                <w:b/>
                <w:bCs/>
                <w:szCs w:val="21"/>
              </w:rPr>
            </w:pPr>
          </w:p>
        </w:tc>
        <w:tc>
          <w:tcPr>
            <w:tcW w:w="2452" w:type="dxa"/>
            <w:vAlign w:val="center"/>
          </w:tcPr>
          <w:p w14:paraId="2BE32730" w14:textId="77777777" w:rsidR="00332CC6" w:rsidRPr="00935AE6" w:rsidRDefault="00332CC6" w:rsidP="00BD638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332CC6" w:rsidRPr="00935AE6" w14:paraId="7C734705" w14:textId="77777777" w:rsidTr="00BD6380">
        <w:trPr>
          <w:trHeight w:val="240"/>
          <w:jc w:val="center"/>
        </w:trPr>
        <w:tc>
          <w:tcPr>
            <w:tcW w:w="4314" w:type="dxa"/>
            <w:vMerge/>
            <w:vAlign w:val="center"/>
          </w:tcPr>
          <w:p w14:paraId="2C7C7B19" w14:textId="77777777" w:rsidR="00332CC6" w:rsidRPr="00935AE6" w:rsidRDefault="00332CC6" w:rsidP="00BD6380">
            <w:pPr>
              <w:rPr>
                <w:b/>
                <w:bCs/>
                <w:szCs w:val="21"/>
              </w:rPr>
            </w:pPr>
          </w:p>
        </w:tc>
        <w:tc>
          <w:tcPr>
            <w:tcW w:w="2452" w:type="dxa"/>
            <w:vAlign w:val="center"/>
          </w:tcPr>
          <w:p w14:paraId="3E8B2E12" w14:textId="77777777" w:rsidR="00332CC6" w:rsidRPr="00935AE6" w:rsidRDefault="00332CC6" w:rsidP="00BD638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332CC6" w:rsidRPr="00935AE6" w14:paraId="5EB7BC24" w14:textId="77777777" w:rsidTr="00BD6380">
        <w:trPr>
          <w:trHeight w:val="240"/>
          <w:jc w:val="center"/>
        </w:trPr>
        <w:tc>
          <w:tcPr>
            <w:tcW w:w="4314" w:type="dxa"/>
            <w:vMerge/>
            <w:vAlign w:val="center"/>
          </w:tcPr>
          <w:p w14:paraId="6D788CE4" w14:textId="77777777" w:rsidR="00332CC6" w:rsidRPr="00935AE6" w:rsidRDefault="00332CC6" w:rsidP="00BD6380">
            <w:pPr>
              <w:rPr>
                <w:b/>
                <w:bCs/>
                <w:szCs w:val="21"/>
              </w:rPr>
            </w:pPr>
          </w:p>
        </w:tc>
        <w:tc>
          <w:tcPr>
            <w:tcW w:w="2452" w:type="dxa"/>
            <w:vAlign w:val="center"/>
          </w:tcPr>
          <w:p w14:paraId="44C1ED41" w14:textId="77777777" w:rsidR="00332CC6" w:rsidRPr="00935AE6" w:rsidRDefault="00332CC6" w:rsidP="00BD638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</w:tr>
      <w:tr w:rsidR="00332CC6" w:rsidRPr="00935AE6" w14:paraId="13BB2D80" w14:textId="77777777" w:rsidTr="00BD6380">
        <w:trPr>
          <w:trHeight w:val="240"/>
          <w:jc w:val="center"/>
        </w:trPr>
        <w:tc>
          <w:tcPr>
            <w:tcW w:w="4314" w:type="dxa"/>
            <w:vMerge/>
            <w:vAlign w:val="center"/>
          </w:tcPr>
          <w:p w14:paraId="49B98FA3" w14:textId="77777777" w:rsidR="00332CC6" w:rsidRPr="00935AE6" w:rsidRDefault="00332CC6" w:rsidP="00BD6380">
            <w:pPr>
              <w:rPr>
                <w:b/>
                <w:bCs/>
                <w:szCs w:val="21"/>
              </w:rPr>
            </w:pPr>
          </w:p>
        </w:tc>
        <w:tc>
          <w:tcPr>
            <w:tcW w:w="2452" w:type="dxa"/>
            <w:vAlign w:val="center"/>
          </w:tcPr>
          <w:p w14:paraId="6EC842E5" w14:textId="77777777" w:rsidR="00332CC6" w:rsidRPr="006B2A7F" w:rsidRDefault="00332CC6" w:rsidP="00BD6380">
            <w:pPr>
              <w:jc w:val="center"/>
              <w:rPr>
                <w:b/>
                <w:bCs/>
                <w:szCs w:val="21"/>
              </w:rPr>
            </w:pPr>
            <w:r w:rsidRPr="006B2A7F">
              <w:rPr>
                <w:rFonts w:hint="eastAsia"/>
                <w:b/>
                <w:bCs/>
                <w:szCs w:val="21"/>
              </w:rPr>
              <w:t>1</w:t>
            </w:r>
            <w:r w:rsidRPr="006B2A7F">
              <w:rPr>
                <w:b/>
                <w:bCs/>
                <w:szCs w:val="21"/>
              </w:rPr>
              <w:t>0</w:t>
            </w:r>
          </w:p>
        </w:tc>
      </w:tr>
      <w:tr w:rsidR="00332CC6" w:rsidRPr="00935AE6" w14:paraId="480A9BAB" w14:textId="77777777" w:rsidTr="00BD6380">
        <w:trPr>
          <w:trHeight w:val="261"/>
          <w:jc w:val="center"/>
        </w:trPr>
        <w:tc>
          <w:tcPr>
            <w:tcW w:w="4314" w:type="dxa"/>
            <w:vAlign w:val="center"/>
          </w:tcPr>
          <w:p w14:paraId="0ECD46F8" w14:textId="77777777" w:rsidR="00332CC6" w:rsidRPr="00935AE6" w:rsidRDefault="00332CC6" w:rsidP="00BD6380">
            <w:pPr>
              <w:ind w:firstLineChars="100" w:firstLine="210"/>
              <w:rPr>
                <w:sz w:val="21"/>
                <w:szCs w:val="21"/>
              </w:rPr>
            </w:pPr>
            <w:r w:rsidRPr="00935AE6">
              <w:rPr>
                <w:sz w:val="21"/>
                <w:szCs w:val="21"/>
              </w:rPr>
              <w:t>A, IDH-mutant</w:t>
            </w:r>
          </w:p>
        </w:tc>
        <w:tc>
          <w:tcPr>
            <w:tcW w:w="2452" w:type="dxa"/>
            <w:vAlign w:val="center"/>
          </w:tcPr>
          <w:p w14:paraId="742845CC" w14:textId="77777777" w:rsidR="00332CC6" w:rsidRPr="00935AE6" w:rsidRDefault="00332CC6" w:rsidP="00BD6380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32CC6" w:rsidRPr="00935AE6" w14:paraId="06C76160" w14:textId="77777777" w:rsidTr="00BD6380">
        <w:trPr>
          <w:trHeight w:val="261"/>
          <w:jc w:val="center"/>
        </w:trPr>
        <w:tc>
          <w:tcPr>
            <w:tcW w:w="4314" w:type="dxa"/>
            <w:vAlign w:val="center"/>
          </w:tcPr>
          <w:p w14:paraId="5A02D300" w14:textId="77777777" w:rsidR="00332CC6" w:rsidRPr="00935AE6" w:rsidRDefault="00332CC6" w:rsidP="00BD6380">
            <w:pPr>
              <w:ind w:firstLineChars="100" w:firstLine="210"/>
              <w:rPr>
                <w:sz w:val="21"/>
                <w:szCs w:val="21"/>
              </w:rPr>
            </w:pPr>
            <w:r w:rsidRPr="00935AE6">
              <w:rPr>
                <w:sz w:val="21"/>
                <w:szCs w:val="21"/>
              </w:rPr>
              <w:t>A, IDH-wildtype</w:t>
            </w:r>
          </w:p>
        </w:tc>
        <w:tc>
          <w:tcPr>
            <w:tcW w:w="2452" w:type="dxa"/>
            <w:vAlign w:val="center"/>
          </w:tcPr>
          <w:p w14:paraId="396585B6" w14:textId="77777777" w:rsidR="00332CC6" w:rsidRPr="00935AE6" w:rsidRDefault="00332CC6" w:rsidP="00BD6380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32CC6" w:rsidRPr="00935AE6" w14:paraId="303FAE36" w14:textId="77777777" w:rsidTr="00BD6380">
        <w:trPr>
          <w:trHeight w:val="261"/>
          <w:jc w:val="center"/>
        </w:trPr>
        <w:tc>
          <w:tcPr>
            <w:tcW w:w="4314" w:type="dxa"/>
            <w:vAlign w:val="center"/>
          </w:tcPr>
          <w:p w14:paraId="29EF5394" w14:textId="77777777" w:rsidR="00332CC6" w:rsidRPr="00935AE6" w:rsidRDefault="00332CC6" w:rsidP="00BD6380">
            <w:pPr>
              <w:ind w:firstLineChars="100" w:firstLine="210"/>
              <w:rPr>
                <w:sz w:val="21"/>
                <w:szCs w:val="21"/>
              </w:rPr>
            </w:pPr>
            <w:r w:rsidRPr="00935AE6">
              <w:rPr>
                <w:sz w:val="21"/>
                <w:szCs w:val="21"/>
              </w:rPr>
              <w:t>AA, IDH-mutant</w:t>
            </w:r>
          </w:p>
        </w:tc>
        <w:tc>
          <w:tcPr>
            <w:tcW w:w="2452" w:type="dxa"/>
            <w:vAlign w:val="center"/>
          </w:tcPr>
          <w:p w14:paraId="5D6614FA" w14:textId="77777777" w:rsidR="00332CC6" w:rsidRPr="00935AE6" w:rsidRDefault="00332CC6" w:rsidP="00BD6380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32CC6" w:rsidRPr="00935AE6" w14:paraId="4B81000B" w14:textId="77777777" w:rsidTr="00BD6380">
        <w:trPr>
          <w:trHeight w:val="261"/>
          <w:jc w:val="center"/>
        </w:trPr>
        <w:tc>
          <w:tcPr>
            <w:tcW w:w="4314" w:type="dxa"/>
            <w:vAlign w:val="center"/>
          </w:tcPr>
          <w:p w14:paraId="160B1CF8" w14:textId="77777777" w:rsidR="00332CC6" w:rsidRPr="00935AE6" w:rsidRDefault="00332CC6" w:rsidP="00BD6380">
            <w:pPr>
              <w:ind w:firstLineChars="100" w:firstLine="210"/>
              <w:rPr>
                <w:sz w:val="21"/>
                <w:szCs w:val="21"/>
              </w:rPr>
            </w:pPr>
            <w:r w:rsidRPr="00935AE6">
              <w:rPr>
                <w:sz w:val="21"/>
                <w:szCs w:val="21"/>
              </w:rPr>
              <w:t>AA, IDH-wildtype</w:t>
            </w:r>
          </w:p>
        </w:tc>
        <w:tc>
          <w:tcPr>
            <w:tcW w:w="2452" w:type="dxa"/>
            <w:vAlign w:val="center"/>
          </w:tcPr>
          <w:p w14:paraId="43631748" w14:textId="77777777" w:rsidR="00332CC6" w:rsidRPr="00935AE6" w:rsidRDefault="00332CC6" w:rsidP="00BD6380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32CC6" w:rsidRPr="00935AE6" w14:paraId="6542D16B" w14:textId="77777777" w:rsidTr="00BD6380">
        <w:trPr>
          <w:trHeight w:val="261"/>
          <w:jc w:val="center"/>
        </w:trPr>
        <w:tc>
          <w:tcPr>
            <w:tcW w:w="4314" w:type="dxa"/>
            <w:vAlign w:val="center"/>
          </w:tcPr>
          <w:p w14:paraId="2EEB8C80" w14:textId="77777777" w:rsidR="00332CC6" w:rsidRPr="00935AE6" w:rsidRDefault="00332CC6" w:rsidP="00BD6380">
            <w:pPr>
              <w:ind w:firstLineChars="100" w:firstLine="210"/>
              <w:rPr>
                <w:sz w:val="21"/>
                <w:szCs w:val="21"/>
              </w:rPr>
            </w:pPr>
            <w:r w:rsidRPr="00935AE6">
              <w:rPr>
                <w:sz w:val="21"/>
                <w:szCs w:val="21"/>
              </w:rPr>
              <w:t xml:space="preserve">O, IDH-mutant and 1p/19q </w:t>
            </w:r>
            <w:proofErr w:type="spellStart"/>
            <w:r w:rsidRPr="00935AE6">
              <w:rPr>
                <w:sz w:val="21"/>
                <w:szCs w:val="21"/>
              </w:rPr>
              <w:t>codel</w:t>
            </w:r>
            <w:proofErr w:type="spellEnd"/>
          </w:p>
        </w:tc>
        <w:tc>
          <w:tcPr>
            <w:tcW w:w="2452" w:type="dxa"/>
            <w:vAlign w:val="center"/>
          </w:tcPr>
          <w:p w14:paraId="1D79D08F" w14:textId="77777777" w:rsidR="00332CC6" w:rsidRPr="00935AE6" w:rsidRDefault="00332CC6" w:rsidP="00BD6380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32CC6" w:rsidRPr="00935AE6" w14:paraId="4438A14F" w14:textId="77777777" w:rsidTr="00BD6380">
        <w:trPr>
          <w:trHeight w:val="261"/>
          <w:jc w:val="center"/>
        </w:trPr>
        <w:tc>
          <w:tcPr>
            <w:tcW w:w="4314" w:type="dxa"/>
            <w:vAlign w:val="center"/>
          </w:tcPr>
          <w:p w14:paraId="4F68DD0C" w14:textId="77777777" w:rsidR="00332CC6" w:rsidRPr="00935AE6" w:rsidRDefault="00332CC6" w:rsidP="00BD6380">
            <w:pPr>
              <w:ind w:firstLineChars="100" w:firstLine="210"/>
              <w:rPr>
                <w:sz w:val="21"/>
                <w:szCs w:val="21"/>
              </w:rPr>
            </w:pPr>
            <w:r w:rsidRPr="00935AE6">
              <w:rPr>
                <w:sz w:val="21"/>
                <w:szCs w:val="21"/>
              </w:rPr>
              <w:t xml:space="preserve">AO, IDH-mutant and 1p/19q </w:t>
            </w:r>
            <w:proofErr w:type="spellStart"/>
            <w:r w:rsidRPr="00935AE6">
              <w:rPr>
                <w:sz w:val="21"/>
                <w:szCs w:val="21"/>
              </w:rPr>
              <w:t>codel</w:t>
            </w:r>
            <w:proofErr w:type="spellEnd"/>
          </w:p>
        </w:tc>
        <w:tc>
          <w:tcPr>
            <w:tcW w:w="2452" w:type="dxa"/>
            <w:vAlign w:val="center"/>
          </w:tcPr>
          <w:p w14:paraId="04F4F3C6" w14:textId="77777777" w:rsidR="00332CC6" w:rsidRPr="00935AE6" w:rsidRDefault="00332CC6" w:rsidP="00BD6380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32CC6" w:rsidRPr="00935AE6" w14:paraId="14BC6DD9" w14:textId="77777777" w:rsidTr="00BD6380">
        <w:trPr>
          <w:trHeight w:val="261"/>
          <w:jc w:val="center"/>
        </w:trPr>
        <w:tc>
          <w:tcPr>
            <w:tcW w:w="4314" w:type="dxa"/>
            <w:vAlign w:val="center"/>
          </w:tcPr>
          <w:p w14:paraId="4B913E3F" w14:textId="77777777" w:rsidR="00332CC6" w:rsidRPr="00935AE6" w:rsidRDefault="00332CC6" w:rsidP="00BD6380">
            <w:pPr>
              <w:ind w:firstLineChars="100" w:firstLine="210"/>
              <w:rPr>
                <w:sz w:val="21"/>
                <w:szCs w:val="21"/>
              </w:rPr>
            </w:pPr>
            <w:r w:rsidRPr="00935AE6">
              <w:rPr>
                <w:sz w:val="21"/>
                <w:szCs w:val="21"/>
              </w:rPr>
              <w:t>GBM, IDH-mutant</w:t>
            </w:r>
          </w:p>
        </w:tc>
        <w:tc>
          <w:tcPr>
            <w:tcW w:w="2452" w:type="dxa"/>
            <w:vAlign w:val="center"/>
          </w:tcPr>
          <w:p w14:paraId="1E0DDBF8" w14:textId="77777777" w:rsidR="00332CC6" w:rsidRPr="00935AE6" w:rsidRDefault="00332CC6" w:rsidP="00BD6380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32CC6" w:rsidRPr="00935AE6" w14:paraId="7F14BDE5" w14:textId="77777777" w:rsidTr="00BD6380">
        <w:trPr>
          <w:trHeight w:val="261"/>
          <w:jc w:val="center"/>
        </w:trPr>
        <w:tc>
          <w:tcPr>
            <w:tcW w:w="4314" w:type="dxa"/>
            <w:vAlign w:val="center"/>
          </w:tcPr>
          <w:p w14:paraId="1BCECC84" w14:textId="77777777" w:rsidR="00332CC6" w:rsidRPr="00935AE6" w:rsidRDefault="00332CC6" w:rsidP="00BD6380">
            <w:pPr>
              <w:ind w:firstLineChars="100" w:firstLine="210"/>
              <w:rPr>
                <w:sz w:val="21"/>
                <w:szCs w:val="21"/>
              </w:rPr>
            </w:pPr>
            <w:r w:rsidRPr="00935AE6">
              <w:rPr>
                <w:sz w:val="21"/>
                <w:szCs w:val="21"/>
              </w:rPr>
              <w:t>GBM, IDH-wildtype</w:t>
            </w:r>
          </w:p>
        </w:tc>
        <w:tc>
          <w:tcPr>
            <w:tcW w:w="2452" w:type="dxa"/>
            <w:vAlign w:val="center"/>
          </w:tcPr>
          <w:p w14:paraId="67889DA5" w14:textId="77777777" w:rsidR="00332CC6" w:rsidRPr="00935AE6" w:rsidRDefault="00332CC6" w:rsidP="00BD6380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</w:tr>
      <w:tr w:rsidR="00332CC6" w:rsidRPr="00935AE6" w14:paraId="36AB0521" w14:textId="77777777" w:rsidTr="00BD6380">
        <w:trPr>
          <w:trHeight w:val="261"/>
          <w:jc w:val="center"/>
        </w:trPr>
        <w:tc>
          <w:tcPr>
            <w:tcW w:w="4314" w:type="dxa"/>
            <w:vAlign w:val="center"/>
          </w:tcPr>
          <w:p w14:paraId="59C5FD2A" w14:textId="77777777" w:rsidR="00332CC6" w:rsidRPr="00935AE6" w:rsidRDefault="00332CC6" w:rsidP="00BD6380">
            <w:pPr>
              <w:rPr>
                <w:b/>
                <w:bCs/>
                <w:sz w:val="21"/>
                <w:szCs w:val="21"/>
              </w:rPr>
            </w:pPr>
            <w:r w:rsidRPr="00935AE6">
              <w:rPr>
                <w:b/>
                <w:bCs/>
                <w:sz w:val="21"/>
                <w:szCs w:val="21"/>
              </w:rPr>
              <w:t>IDH status</w:t>
            </w:r>
          </w:p>
        </w:tc>
        <w:tc>
          <w:tcPr>
            <w:tcW w:w="2452" w:type="dxa"/>
            <w:vAlign w:val="center"/>
          </w:tcPr>
          <w:p w14:paraId="1B8E2195" w14:textId="77777777" w:rsidR="00332CC6" w:rsidRPr="004141EC" w:rsidRDefault="00332CC6" w:rsidP="00BD6380">
            <w:pPr>
              <w:jc w:val="center"/>
              <w:rPr>
                <w:b/>
                <w:bCs/>
                <w:sz w:val="21"/>
                <w:szCs w:val="21"/>
              </w:rPr>
            </w:pPr>
            <w:r w:rsidRPr="004141EC">
              <w:rPr>
                <w:rFonts w:hint="eastAsia"/>
                <w:b/>
                <w:bCs/>
                <w:sz w:val="21"/>
                <w:szCs w:val="21"/>
              </w:rPr>
              <w:t>1</w:t>
            </w:r>
            <w:r w:rsidRPr="004141EC">
              <w:rPr>
                <w:b/>
                <w:bCs/>
                <w:sz w:val="21"/>
                <w:szCs w:val="21"/>
              </w:rPr>
              <w:t>0</w:t>
            </w:r>
          </w:p>
        </w:tc>
      </w:tr>
      <w:tr w:rsidR="00332CC6" w:rsidRPr="00935AE6" w14:paraId="29F49C0C" w14:textId="77777777" w:rsidTr="00BD6380">
        <w:trPr>
          <w:trHeight w:val="261"/>
          <w:jc w:val="center"/>
        </w:trPr>
        <w:tc>
          <w:tcPr>
            <w:tcW w:w="4314" w:type="dxa"/>
            <w:vAlign w:val="center"/>
          </w:tcPr>
          <w:p w14:paraId="59F09F13" w14:textId="77777777" w:rsidR="00332CC6" w:rsidRPr="00935AE6" w:rsidRDefault="00332CC6" w:rsidP="00BD6380">
            <w:pPr>
              <w:ind w:firstLineChars="100" w:firstLine="210"/>
              <w:rPr>
                <w:sz w:val="21"/>
                <w:szCs w:val="21"/>
              </w:rPr>
            </w:pPr>
            <w:r w:rsidRPr="00935AE6">
              <w:rPr>
                <w:sz w:val="21"/>
                <w:szCs w:val="21"/>
              </w:rPr>
              <w:t>Mutant</w:t>
            </w:r>
          </w:p>
        </w:tc>
        <w:tc>
          <w:tcPr>
            <w:tcW w:w="2452" w:type="dxa"/>
            <w:vAlign w:val="center"/>
          </w:tcPr>
          <w:p w14:paraId="7F137ECE" w14:textId="77777777" w:rsidR="00332CC6" w:rsidRPr="00935AE6" w:rsidRDefault="00332CC6" w:rsidP="00BD6380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</w:p>
        </w:tc>
      </w:tr>
      <w:tr w:rsidR="00332CC6" w:rsidRPr="00935AE6" w14:paraId="2AA3165B" w14:textId="77777777" w:rsidTr="00BD6380">
        <w:trPr>
          <w:trHeight w:val="261"/>
          <w:jc w:val="center"/>
        </w:trPr>
        <w:tc>
          <w:tcPr>
            <w:tcW w:w="4314" w:type="dxa"/>
            <w:vAlign w:val="center"/>
          </w:tcPr>
          <w:p w14:paraId="281351E7" w14:textId="77777777" w:rsidR="00332CC6" w:rsidRPr="00935AE6" w:rsidRDefault="00332CC6" w:rsidP="00BD6380">
            <w:pPr>
              <w:ind w:firstLineChars="100" w:firstLine="210"/>
              <w:rPr>
                <w:sz w:val="21"/>
                <w:szCs w:val="21"/>
              </w:rPr>
            </w:pPr>
            <w:r w:rsidRPr="00935AE6">
              <w:rPr>
                <w:sz w:val="21"/>
                <w:szCs w:val="21"/>
              </w:rPr>
              <w:t>Wild type</w:t>
            </w:r>
          </w:p>
        </w:tc>
        <w:tc>
          <w:tcPr>
            <w:tcW w:w="2452" w:type="dxa"/>
            <w:vAlign w:val="center"/>
          </w:tcPr>
          <w:p w14:paraId="0839C0B8" w14:textId="77777777" w:rsidR="00332CC6" w:rsidRPr="00935AE6" w:rsidRDefault="00332CC6" w:rsidP="00BD6380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</w:p>
        </w:tc>
      </w:tr>
      <w:tr w:rsidR="00332CC6" w:rsidRPr="00935AE6" w14:paraId="57AD7698" w14:textId="77777777" w:rsidTr="00BD6380">
        <w:trPr>
          <w:trHeight w:val="261"/>
          <w:jc w:val="center"/>
        </w:trPr>
        <w:tc>
          <w:tcPr>
            <w:tcW w:w="4314" w:type="dxa"/>
            <w:vAlign w:val="center"/>
          </w:tcPr>
          <w:p w14:paraId="4D9D6DC9" w14:textId="77777777" w:rsidR="00332CC6" w:rsidRPr="00935AE6" w:rsidRDefault="00332CC6" w:rsidP="00BD6380">
            <w:pPr>
              <w:rPr>
                <w:b/>
                <w:bCs/>
                <w:sz w:val="21"/>
                <w:szCs w:val="21"/>
              </w:rPr>
            </w:pPr>
            <w:r w:rsidRPr="00935AE6">
              <w:rPr>
                <w:b/>
                <w:bCs/>
                <w:sz w:val="21"/>
                <w:szCs w:val="21"/>
              </w:rPr>
              <w:t>1p/19q codeletion</w:t>
            </w:r>
          </w:p>
        </w:tc>
        <w:tc>
          <w:tcPr>
            <w:tcW w:w="2452" w:type="dxa"/>
            <w:vAlign w:val="center"/>
          </w:tcPr>
          <w:p w14:paraId="2B8991DC" w14:textId="77777777" w:rsidR="00332CC6" w:rsidRPr="004141EC" w:rsidRDefault="00332CC6" w:rsidP="00BD6380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8</w:t>
            </w:r>
          </w:p>
        </w:tc>
      </w:tr>
      <w:tr w:rsidR="00332CC6" w:rsidRPr="00935AE6" w14:paraId="4ED3E74E" w14:textId="77777777" w:rsidTr="00BD6380">
        <w:trPr>
          <w:trHeight w:val="261"/>
          <w:jc w:val="center"/>
        </w:trPr>
        <w:tc>
          <w:tcPr>
            <w:tcW w:w="4314" w:type="dxa"/>
            <w:vAlign w:val="center"/>
          </w:tcPr>
          <w:p w14:paraId="34AB7E9C" w14:textId="77777777" w:rsidR="00332CC6" w:rsidRPr="00935AE6" w:rsidRDefault="00332CC6" w:rsidP="00BD6380">
            <w:pPr>
              <w:ind w:firstLineChars="100" w:firstLine="210"/>
              <w:rPr>
                <w:sz w:val="21"/>
                <w:szCs w:val="21"/>
              </w:rPr>
            </w:pPr>
            <w:proofErr w:type="spellStart"/>
            <w:r w:rsidRPr="00935AE6">
              <w:rPr>
                <w:sz w:val="21"/>
                <w:szCs w:val="21"/>
              </w:rPr>
              <w:t>Codel</w:t>
            </w:r>
            <w:proofErr w:type="spellEnd"/>
          </w:p>
        </w:tc>
        <w:tc>
          <w:tcPr>
            <w:tcW w:w="2452" w:type="dxa"/>
            <w:vAlign w:val="center"/>
          </w:tcPr>
          <w:p w14:paraId="3224F4E6" w14:textId="77777777" w:rsidR="00332CC6" w:rsidRPr="00935AE6" w:rsidRDefault="00332CC6" w:rsidP="00BD6380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</w:tr>
      <w:tr w:rsidR="00332CC6" w:rsidRPr="00935AE6" w14:paraId="0A3C0875" w14:textId="77777777" w:rsidTr="00BD6380">
        <w:trPr>
          <w:trHeight w:val="261"/>
          <w:jc w:val="center"/>
        </w:trPr>
        <w:tc>
          <w:tcPr>
            <w:tcW w:w="4314" w:type="dxa"/>
            <w:vAlign w:val="center"/>
          </w:tcPr>
          <w:p w14:paraId="325D8DAD" w14:textId="77777777" w:rsidR="00332CC6" w:rsidRPr="00935AE6" w:rsidRDefault="00332CC6" w:rsidP="00BD6380">
            <w:pPr>
              <w:ind w:firstLineChars="100" w:firstLine="210"/>
              <w:rPr>
                <w:sz w:val="21"/>
                <w:szCs w:val="21"/>
              </w:rPr>
            </w:pPr>
            <w:r w:rsidRPr="00935AE6">
              <w:rPr>
                <w:sz w:val="21"/>
                <w:szCs w:val="21"/>
              </w:rPr>
              <w:t>Non-</w:t>
            </w:r>
            <w:proofErr w:type="spellStart"/>
            <w:r w:rsidRPr="00935AE6">
              <w:rPr>
                <w:sz w:val="21"/>
                <w:szCs w:val="21"/>
              </w:rPr>
              <w:t>codel</w:t>
            </w:r>
            <w:proofErr w:type="spellEnd"/>
          </w:p>
        </w:tc>
        <w:tc>
          <w:tcPr>
            <w:tcW w:w="2452" w:type="dxa"/>
            <w:vAlign w:val="center"/>
          </w:tcPr>
          <w:p w14:paraId="4A1106BB" w14:textId="77777777" w:rsidR="00332CC6" w:rsidRPr="00935AE6" w:rsidRDefault="00332CC6" w:rsidP="00BD63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</w:tr>
      <w:tr w:rsidR="00332CC6" w:rsidRPr="00935AE6" w14:paraId="2C23F213" w14:textId="77777777" w:rsidTr="00BD6380">
        <w:trPr>
          <w:trHeight w:val="261"/>
          <w:jc w:val="center"/>
        </w:trPr>
        <w:tc>
          <w:tcPr>
            <w:tcW w:w="4314" w:type="dxa"/>
            <w:vAlign w:val="center"/>
          </w:tcPr>
          <w:p w14:paraId="3C1D1FC9" w14:textId="77777777" w:rsidR="00332CC6" w:rsidRPr="00935AE6" w:rsidRDefault="00332CC6" w:rsidP="00BD6380">
            <w:pPr>
              <w:rPr>
                <w:b/>
                <w:bCs/>
                <w:sz w:val="21"/>
                <w:szCs w:val="21"/>
              </w:rPr>
            </w:pPr>
            <w:r w:rsidRPr="00935AE6">
              <w:rPr>
                <w:b/>
                <w:bCs/>
                <w:sz w:val="21"/>
                <w:szCs w:val="21"/>
              </w:rPr>
              <w:t>MGMT promoter status</w:t>
            </w:r>
          </w:p>
        </w:tc>
        <w:tc>
          <w:tcPr>
            <w:tcW w:w="2452" w:type="dxa"/>
            <w:vAlign w:val="center"/>
          </w:tcPr>
          <w:p w14:paraId="44592D19" w14:textId="77777777" w:rsidR="00332CC6" w:rsidRPr="004141EC" w:rsidRDefault="00332CC6" w:rsidP="00BD6380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7</w:t>
            </w:r>
          </w:p>
        </w:tc>
      </w:tr>
      <w:tr w:rsidR="00332CC6" w:rsidRPr="00935AE6" w14:paraId="43FDF5B1" w14:textId="77777777" w:rsidTr="00BD6380">
        <w:trPr>
          <w:trHeight w:val="261"/>
          <w:jc w:val="center"/>
        </w:trPr>
        <w:tc>
          <w:tcPr>
            <w:tcW w:w="4314" w:type="dxa"/>
            <w:vAlign w:val="center"/>
          </w:tcPr>
          <w:p w14:paraId="7A0A7C25" w14:textId="77777777" w:rsidR="00332CC6" w:rsidRPr="00935AE6" w:rsidRDefault="00332CC6" w:rsidP="00BD6380">
            <w:pPr>
              <w:ind w:firstLineChars="100" w:firstLine="210"/>
              <w:rPr>
                <w:sz w:val="21"/>
                <w:szCs w:val="21"/>
              </w:rPr>
            </w:pPr>
            <w:r w:rsidRPr="00935AE6">
              <w:rPr>
                <w:sz w:val="21"/>
                <w:szCs w:val="21"/>
              </w:rPr>
              <w:t>Methylated</w:t>
            </w:r>
          </w:p>
        </w:tc>
        <w:tc>
          <w:tcPr>
            <w:tcW w:w="2452" w:type="dxa"/>
            <w:vAlign w:val="center"/>
          </w:tcPr>
          <w:p w14:paraId="7F498EF3" w14:textId="77777777" w:rsidR="00332CC6" w:rsidRPr="00935AE6" w:rsidRDefault="00332CC6" w:rsidP="00BD63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</w:tr>
      <w:tr w:rsidR="00332CC6" w:rsidRPr="00935AE6" w14:paraId="573DA2B2" w14:textId="77777777" w:rsidTr="00BD6380">
        <w:trPr>
          <w:trHeight w:val="261"/>
          <w:jc w:val="center"/>
        </w:trPr>
        <w:tc>
          <w:tcPr>
            <w:tcW w:w="4314" w:type="dxa"/>
            <w:tcBorders>
              <w:bottom w:val="single" w:sz="8" w:space="0" w:color="auto"/>
            </w:tcBorders>
            <w:vAlign w:val="center"/>
          </w:tcPr>
          <w:p w14:paraId="00C7530F" w14:textId="77777777" w:rsidR="00332CC6" w:rsidRPr="00935AE6" w:rsidRDefault="00332CC6" w:rsidP="00BD6380">
            <w:pPr>
              <w:ind w:firstLineChars="100" w:firstLine="210"/>
              <w:rPr>
                <w:sz w:val="21"/>
                <w:szCs w:val="21"/>
              </w:rPr>
            </w:pPr>
            <w:r w:rsidRPr="00935AE6">
              <w:rPr>
                <w:sz w:val="21"/>
                <w:szCs w:val="21"/>
              </w:rPr>
              <w:t>Unmethylated</w:t>
            </w:r>
          </w:p>
        </w:tc>
        <w:tc>
          <w:tcPr>
            <w:tcW w:w="2452" w:type="dxa"/>
            <w:tcBorders>
              <w:bottom w:val="single" w:sz="8" w:space="0" w:color="auto"/>
            </w:tcBorders>
            <w:vAlign w:val="center"/>
          </w:tcPr>
          <w:p w14:paraId="79CA0C0F" w14:textId="77777777" w:rsidR="00332CC6" w:rsidRPr="00935AE6" w:rsidRDefault="00332CC6" w:rsidP="00BD63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</w:tbl>
    <w:p w14:paraId="6FF70581" w14:textId="11A3BE9D" w:rsidR="00332CC6" w:rsidRPr="006C3467" w:rsidRDefault="00332CC6" w:rsidP="00D51F80">
      <w:pPr>
        <w:rPr>
          <w:rStyle w:val="fontstyle01"/>
          <w:rFonts w:ascii="Times New Roman" w:hAnsi="Times New Roman" w:cs="Times New Roman"/>
          <w:b w:val="0"/>
          <w:bCs w:val="0"/>
          <w:color w:val="auto"/>
          <w:sz w:val="21"/>
          <w:szCs w:val="21"/>
        </w:rPr>
      </w:pPr>
      <w:bookmarkStart w:id="1" w:name="_Hlk113543309"/>
      <w:bookmarkEnd w:id="0"/>
      <w:r w:rsidRPr="009A3441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, </w:t>
      </w:r>
      <w:r w:rsidRPr="009A3441">
        <w:rPr>
          <w:rFonts w:ascii="Times New Roman" w:hAnsi="Times New Roman" w:cs="Times New Roman"/>
          <w:szCs w:val="21"/>
        </w:rPr>
        <w:t>astrocytoma; AA, anaplastic astrocytoma; O, oligodendroglioma; AO, anaplastic oligodendroglioma; GBM, glioblastoma</w:t>
      </w:r>
      <w:r>
        <w:rPr>
          <w:rFonts w:ascii="Times New Roman" w:hAnsi="Times New Roman" w:cs="Times New Roman"/>
          <w:szCs w:val="21"/>
        </w:rPr>
        <w:t>.</w:t>
      </w:r>
      <w:bookmarkEnd w:id="1"/>
    </w:p>
    <w:p w14:paraId="45BF83F5" w14:textId="77777777" w:rsidR="00332CC6" w:rsidRDefault="00332CC6">
      <w:pPr>
        <w:widowControl/>
        <w:jc w:val="left"/>
        <w:rPr>
          <w:rStyle w:val="fontstyle01"/>
          <w:rFonts w:ascii="Times New Roman" w:hAnsi="Times New Roman" w:cs="Times New Roman"/>
          <w:color w:val="auto"/>
          <w:sz w:val="21"/>
          <w:szCs w:val="21"/>
        </w:rPr>
      </w:pPr>
      <w:r>
        <w:rPr>
          <w:rStyle w:val="fontstyle01"/>
          <w:rFonts w:ascii="Times New Roman" w:hAnsi="Times New Roman" w:cs="Times New Roman"/>
          <w:color w:val="auto"/>
          <w:sz w:val="21"/>
          <w:szCs w:val="21"/>
        </w:rPr>
        <w:br w:type="page"/>
      </w:r>
    </w:p>
    <w:p w14:paraId="09F229DE" w14:textId="2A3CE691" w:rsidR="004752D6" w:rsidRPr="004752D6" w:rsidRDefault="004752D6" w:rsidP="00D51F80">
      <w:pPr>
        <w:rPr>
          <w:rStyle w:val="fontstyle01"/>
          <w:rFonts w:ascii="Times New Roman" w:hAnsi="Times New Roman" w:cs="Times New Roman"/>
          <w:b w:val="0"/>
          <w:bCs w:val="0"/>
          <w:color w:val="auto"/>
          <w:sz w:val="21"/>
          <w:szCs w:val="21"/>
        </w:rPr>
      </w:pPr>
      <w:r w:rsidRPr="00603576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lastRenderedPageBreak/>
        <w:t>Supplementary Table</w:t>
      </w:r>
      <w:r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 S2</w:t>
      </w:r>
      <w:r w:rsidRPr="00603576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Pr="008462EA">
        <w:rPr>
          <w:rFonts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</w:t>
      </w:r>
      <w:r w:rsidRPr="008462EA">
        <w:rPr>
          <w:rFonts w:ascii="Times New Roman" w:hAnsi="Times New Roman" w:cs="Times New Roman"/>
          <w:szCs w:val="21"/>
        </w:rPr>
        <w:t xml:space="preserve">clinicopathological characteristics of </w:t>
      </w:r>
      <w:r>
        <w:rPr>
          <w:rFonts w:ascii="Times New Roman" w:hAnsi="Times New Roman" w:cs="Times New Roman"/>
          <w:szCs w:val="21"/>
        </w:rPr>
        <w:t>325</w:t>
      </w:r>
      <w:r w:rsidRPr="008462EA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patient</w:t>
      </w:r>
      <w:r w:rsidRPr="008B253F">
        <w:rPr>
          <w:rFonts w:ascii="Times New Roman" w:hAnsi="Times New Roman" w:cs="Times New Roman"/>
          <w:szCs w:val="21"/>
        </w:rPr>
        <w:t>s</w:t>
      </w:r>
      <w:r w:rsidRPr="008462EA">
        <w:rPr>
          <w:rFonts w:ascii="Times New Roman" w:hAnsi="Times New Roman" w:cs="Times New Roman"/>
          <w:szCs w:val="21"/>
        </w:rPr>
        <w:t xml:space="preserve"> with glioma in</w:t>
      </w:r>
      <w:r>
        <w:rPr>
          <w:rFonts w:ascii="Times New Roman" w:hAnsi="Times New Roman" w:cs="Times New Roman"/>
          <w:szCs w:val="21"/>
        </w:rPr>
        <w:t xml:space="preserve"> CGGA </w:t>
      </w:r>
      <w:r w:rsidRPr="008B253F">
        <w:rPr>
          <w:rFonts w:ascii="Times New Roman" w:hAnsi="Times New Roman" w:cs="Times New Roman"/>
          <w:szCs w:val="21"/>
        </w:rPr>
        <w:t>dataset</w:t>
      </w:r>
      <w:r>
        <w:rPr>
          <w:rFonts w:ascii="Times New Roman" w:hAnsi="Times New Roman" w:cs="Times New Roman" w:hint="eastAsia"/>
          <w:szCs w:val="21"/>
        </w:rPr>
        <w:t>.</w:t>
      </w:r>
      <w:r w:rsidRPr="00603576">
        <w:rPr>
          <w:rFonts w:ascii="Times New Roman" w:hAnsi="Times New Roman" w:cs="Times New Roman"/>
          <w:szCs w:val="21"/>
        </w:rPr>
        <w:t xml:space="preserve"> </w:t>
      </w:r>
    </w:p>
    <w:tbl>
      <w:tblPr>
        <w:tblStyle w:val="a7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044"/>
        <w:gridCol w:w="2343"/>
      </w:tblGrid>
      <w:tr w:rsidR="003652CC" w:rsidRPr="00603576" w14:paraId="30AF623B" w14:textId="77777777" w:rsidTr="002D28C7">
        <w:trPr>
          <w:trHeight w:val="213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6F61A1" w14:textId="77777777" w:rsidR="003652CC" w:rsidRPr="00AA6CD2" w:rsidRDefault="003652CC" w:rsidP="00AA6CD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6CD2">
              <w:rPr>
                <w:rFonts w:ascii="Times New Roman" w:hAnsi="Times New Roman" w:cs="Times New Roman" w:hint="eastAsia"/>
                <w:b/>
                <w:bCs/>
                <w:szCs w:val="21"/>
              </w:rPr>
              <w:t>Characters</w:t>
            </w:r>
          </w:p>
        </w:tc>
        <w:tc>
          <w:tcPr>
            <w:tcW w:w="30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014DF5" w14:textId="77777777" w:rsidR="003652CC" w:rsidRPr="00AA6CD2" w:rsidRDefault="003652CC" w:rsidP="00AA6CD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6CD2">
              <w:rPr>
                <w:rFonts w:ascii="Times New Roman" w:hAnsi="Times New Roman" w:cs="Times New Roman" w:hint="eastAsia"/>
                <w:b/>
                <w:bCs/>
                <w:szCs w:val="21"/>
              </w:rPr>
              <w:t>Level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61CCAE" w14:textId="7B57B9B7" w:rsidR="003652CC" w:rsidRPr="00AA6CD2" w:rsidRDefault="003652CC" w:rsidP="00AA6CD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6CD2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  <w:r w:rsidRPr="00AA6CD2">
              <w:rPr>
                <w:rFonts w:ascii="Times New Roman" w:hAnsi="Times New Roman" w:cs="Times New Roman" w:hint="eastAsia"/>
                <w:b/>
                <w:bCs/>
                <w:szCs w:val="21"/>
              </w:rPr>
              <w:t>umber</w:t>
            </w:r>
          </w:p>
        </w:tc>
      </w:tr>
      <w:tr w:rsidR="003652CC" w:rsidRPr="00603576" w14:paraId="5FED525A" w14:textId="77777777" w:rsidTr="002D28C7">
        <w:trPr>
          <w:trHeight w:val="213"/>
          <w:jc w:val="center"/>
        </w:trPr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5358341E" w14:textId="77777777" w:rsidR="003652CC" w:rsidRPr="00603576" w:rsidRDefault="003652CC" w:rsidP="00BD3C6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3044" w:type="dxa"/>
            <w:tcBorders>
              <w:top w:val="single" w:sz="4" w:space="0" w:color="auto"/>
            </w:tcBorders>
            <w:noWrap/>
            <w:hideMark/>
          </w:tcPr>
          <w:p w14:paraId="79D4560F" w14:textId="77777777" w:rsidR="003652CC" w:rsidRPr="00603576" w:rsidRDefault="003652CC" w:rsidP="00BD3C6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3" w:type="dxa"/>
            <w:tcBorders>
              <w:top w:val="single" w:sz="4" w:space="0" w:color="auto"/>
            </w:tcBorders>
            <w:noWrap/>
            <w:hideMark/>
          </w:tcPr>
          <w:p w14:paraId="61F6849E" w14:textId="334A6C3C" w:rsidR="003652CC" w:rsidRPr="00603576" w:rsidRDefault="009F288E" w:rsidP="00BD3C6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5</w:t>
            </w:r>
          </w:p>
        </w:tc>
      </w:tr>
      <w:tr w:rsidR="003652CC" w:rsidRPr="00603576" w14:paraId="302FBBFF" w14:textId="77777777" w:rsidTr="002D28C7">
        <w:trPr>
          <w:trHeight w:val="213"/>
          <w:jc w:val="center"/>
        </w:trPr>
        <w:tc>
          <w:tcPr>
            <w:tcW w:w="2835" w:type="dxa"/>
            <w:noWrap/>
            <w:hideMark/>
          </w:tcPr>
          <w:p w14:paraId="2E7D3AE9" w14:textId="75C543BD" w:rsidR="003652CC" w:rsidRPr="00603576" w:rsidRDefault="003652CC" w:rsidP="00BD3C6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3044" w:type="dxa"/>
            <w:noWrap/>
            <w:hideMark/>
          </w:tcPr>
          <w:p w14:paraId="1549CBEC" w14:textId="77777777" w:rsidR="003652CC" w:rsidRPr="00603576" w:rsidRDefault="003652CC" w:rsidP="00BD3C6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&lt;=60</w:t>
            </w:r>
          </w:p>
        </w:tc>
        <w:tc>
          <w:tcPr>
            <w:tcW w:w="2343" w:type="dxa"/>
            <w:noWrap/>
            <w:hideMark/>
          </w:tcPr>
          <w:p w14:paraId="4B20D6F4" w14:textId="597F5286" w:rsidR="003652CC" w:rsidRPr="00603576" w:rsidRDefault="009F288E" w:rsidP="00BD3C6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1</w:t>
            </w:r>
          </w:p>
        </w:tc>
      </w:tr>
      <w:tr w:rsidR="003652CC" w:rsidRPr="00603576" w14:paraId="2D1AA3B6" w14:textId="77777777" w:rsidTr="002D28C7">
        <w:trPr>
          <w:trHeight w:val="213"/>
          <w:jc w:val="center"/>
        </w:trPr>
        <w:tc>
          <w:tcPr>
            <w:tcW w:w="2835" w:type="dxa"/>
            <w:noWrap/>
            <w:hideMark/>
          </w:tcPr>
          <w:p w14:paraId="324BE494" w14:textId="77777777" w:rsidR="003652CC" w:rsidRPr="00603576" w:rsidRDefault="003652CC" w:rsidP="00BD3C6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44" w:type="dxa"/>
            <w:noWrap/>
            <w:hideMark/>
          </w:tcPr>
          <w:p w14:paraId="248CCB6C" w14:textId="77777777" w:rsidR="003652CC" w:rsidRPr="00603576" w:rsidRDefault="003652CC" w:rsidP="00BD3C6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&gt;60</w:t>
            </w:r>
          </w:p>
        </w:tc>
        <w:tc>
          <w:tcPr>
            <w:tcW w:w="2343" w:type="dxa"/>
            <w:noWrap/>
            <w:hideMark/>
          </w:tcPr>
          <w:p w14:paraId="4864B6EA" w14:textId="09108307" w:rsidR="003652CC" w:rsidRPr="00603576" w:rsidRDefault="009F288E" w:rsidP="00BD3C6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</w:tr>
      <w:tr w:rsidR="003652CC" w:rsidRPr="00603576" w14:paraId="4166F971" w14:textId="77777777" w:rsidTr="002D28C7">
        <w:trPr>
          <w:trHeight w:val="213"/>
          <w:jc w:val="center"/>
        </w:trPr>
        <w:tc>
          <w:tcPr>
            <w:tcW w:w="2835" w:type="dxa"/>
            <w:noWrap/>
            <w:hideMark/>
          </w:tcPr>
          <w:p w14:paraId="72074904" w14:textId="4CA6E95A" w:rsidR="003652CC" w:rsidRPr="00603576" w:rsidRDefault="003652CC" w:rsidP="00BD3C6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Gender</w:t>
            </w:r>
          </w:p>
        </w:tc>
        <w:tc>
          <w:tcPr>
            <w:tcW w:w="3044" w:type="dxa"/>
            <w:noWrap/>
            <w:hideMark/>
          </w:tcPr>
          <w:p w14:paraId="1C891EBC" w14:textId="77777777" w:rsidR="003652CC" w:rsidRPr="00603576" w:rsidRDefault="003652CC" w:rsidP="00BD3C6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2343" w:type="dxa"/>
            <w:noWrap/>
            <w:hideMark/>
          </w:tcPr>
          <w:p w14:paraId="536CC493" w14:textId="79BAA9C9" w:rsidR="003652CC" w:rsidRPr="00603576" w:rsidRDefault="003652CC" w:rsidP="00BD3C6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9F288E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</w:tr>
      <w:tr w:rsidR="003652CC" w:rsidRPr="00603576" w14:paraId="6E57A5E4" w14:textId="77777777" w:rsidTr="002D28C7">
        <w:trPr>
          <w:trHeight w:val="213"/>
          <w:jc w:val="center"/>
        </w:trPr>
        <w:tc>
          <w:tcPr>
            <w:tcW w:w="2835" w:type="dxa"/>
            <w:noWrap/>
            <w:hideMark/>
          </w:tcPr>
          <w:p w14:paraId="267C46CF" w14:textId="77777777" w:rsidR="003652CC" w:rsidRPr="00603576" w:rsidRDefault="003652CC" w:rsidP="00BD3C6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44" w:type="dxa"/>
            <w:noWrap/>
            <w:hideMark/>
          </w:tcPr>
          <w:p w14:paraId="08B5361D" w14:textId="77777777" w:rsidR="003652CC" w:rsidRPr="00603576" w:rsidRDefault="003652CC" w:rsidP="00BD3C6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2343" w:type="dxa"/>
            <w:noWrap/>
            <w:hideMark/>
          </w:tcPr>
          <w:p w14:paraId="2AE9B1E1" w14:textId="7CAC515F" w:rsidR="003652CC" w:rsidRPr="00603576" w:rsidRDefault="009F288E" w:rsidP="00BD3C6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3</w:t>
            </w:r>
          </w:p>
        </w:tc>
      </w:tr>
      <w:tr w:rsidR="003652CC" w:rsidRPr="00603576" w14:paraId="4DF37B55" w14:textId="77777777" w:rsidTr="002D28C7">
        <w:trPr>
          <w:trHeight w:val="213"/>
          <w:jc w:val="center"/>
        </w:trPr>
        <w:tc>
          <w:tcPr>
            <w:tcW w:w="2835" w:type="dxa"/>
            <w:noWrap/>
            <w:hideMark/>
          </w:tcPr>
          <w:p w14:paraId="677BA470" w14:textId="2F412FB1" w:rsidR="003652CC" w:rsidRPr="00603576" w:rsidRDefault="003652CC" w:rsidP="00BD3C6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WHO grade</w:t>
            </w:r>
          </w:p>
        </w:tc>
        <w:tc>
          <w:tcPr>
            <w:tcW w:w="3044" w:type="dxa"/>
            <w:noWrap/>
            <w:hideMark/>
          </w:tcPr>
          <w:p w14:paraId="0D605D7E" w14:textId="77777777" w:rsidR="003652CC" w:rsidRPr="00603576" w:rsidRDefault="003652CC" w:rsidP="00BD3C6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G2</w:t>
            </w:r>
          </w:p>
        </w:tc>
        <w:tc>
          <w:tcPr>
            <w:tcW w:w="2343" w:type="dxa"/>
            <w:noWrap/>
            <w:hideMark/>
          </w:tcPr>
          <w:p w14:paraId="44EF6777" w14:textId="2E3D31CD" w:rsidR="003652CC" w:rsidRPr="00603576" w:rsidRDefault="009F288E" w:rsidP="00BD3C6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3</w:t>
            </w:r>
          </w:p>
        </w:tc>
      </w:tr>
      <w:tr w:rsidR="003652CC" w:rsidRPr="00603576" w14:paraId="6498D522" w14:textId="77777777" w:rsidTr="002D28C7">
        <w:trPr>
          <w:trHeight w:val="213"/>
          <w:jc w:val="center"/>
        </w:trPr>
        <w:tc>
          <w:tcPr>
            <w:tcW w:w="2835" w:type="dxa"/>
            <w:noWrap/>
            <w:hideMark/>
          </w:tcPr>
          <w:p w14:paraId="10CF5BE6" w14:textId="77777777" w:rsidR="003652CC" w:rsidRPr="00603576" w:rsidRDefault="003652CC" w:rsidP="00BD3C6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44" w:type="dxa"/>
            <w:noWrap/>
            <w:hideMark/>
          </w:tcPr>
          <w:p w14:paraId="7E054F3B" w14:textId="77777777" w:rsidR="003652CC" w:rsidRPr="00603576" w:rsidRDefault="003652CC" w:rsidP="00BD3C6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G3</w:t>
            </w:r>
          </w:p>
        </w:tc>
        <w:tc>
          <w:tcPr>
            <w:tcW w:w="2343" w:type="dxa"/>
            <w:noWrap/>
            <w:hideMark/>
          </w:tcPr>
          <w:p w14:paraId="2CBD91FB" w14:textId="73A2239D" w:rsidR="003652CC" w:rsidRPr="00603576" w:rsidRDefault="009F288E" w:rsidP="00BD3C6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9</w:t>
            </w:r>
          </w:p>
        </w:tc>
      </w:tr>
      <w:tr w:rsidR="003652CC" w:rsidRPr="00603576" w14:paraId="3ADAC002" w14:textId="77777777" w:rsidTr="002D28C7">
        <w:trPr>
          <w:trHeight w:val="213"/>
          <w:jc w:val="center"/>
        </w:trPr>
        <w:tc>
          <w:tcPr>
            <w:tcW w:w="2835" w:type="dxa"/>
            <w:noWrap/>
            <w:hideMark/>
          </w:tcPr>
          <w:p w14:paraId="5635761B" w14:textId="77777777" w:rsidR="003652CC" w:rsidRPr="00603576" w:rsidRDefault="003652CC" w:rsidP="00BD3C6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44" w:type="dxa"/>
            <w:noWrap/>
            <w:hideMark/>
          </w:tcPr>
          <w:p w14:paraId="5C00D435" w14:textId="77777777" w:rsidR="003652CC" w:rsidRPr="00603576" w:rsidRDefault="003652CC" w:rsidP="00BD3C6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G4</w:t>
            </w:r>
          </w:p>
        </w:tc>
        <w:tc>
          <w:tcPr>
            <w:tcW w:w="2343" w:type="dxa"/>
            <w:noWrap/>
            <w:hideMark/>
          </w:tcPr>
          <w:p w14:paraId="26D9CC66" w14:textId="3020C13E" w:rsidR="003652CC" w:rsidRPr="00603576" w:rsidRDefault="009F288E" w:rsidP="00BD3C6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9</w:t>
            </w:r>
          </w:p>
        </w:tc>
      </w:tr>
      <w:tr w:rsidR="003652CC" w:rsidRPr="00603576" w14:paraId="308B71EB" w14:textId="77777777" w:rsidTr="002D28C7">
        <w:trPr>
          <w:trHeight w:val="213"/>
          <w:jc w:val="center"/>
        </w:trPr>
        <w:tc>
          <w:tcPr>
            <w:tcW w:w="2835" w:type="dxa"/>
            <w:noWrap/>
            <w:hideMark/>
          </w:tcPr>
          <w:p w14:paraId="7504E597" w14:textId="6E0B9E59" w:rsidR="003652CC" w:rsidRPr="00603576" w:rsidRDefault="003652CC" w:rsidP="00BD3C6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 xml:space="preserve">Histological type </w:t>
            </w:r>
          </w:p>
        </w:tc>
        <w:tc>
          <w:tcPr>
            <w:tcW w:w="3044" w:type="dxa"/>
            <w:noWrap/>
            <w:hideMark/>
          </w:tcPr>
          <w:p w14:paraId="754FFCFC" w14:textId="77777777" w:rsidR="003652CC" w:rsidRDefault="003652CC" w:rsidP="00BD3C6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Astrocytoma</w:t>
            </w:r>
          </w:p>
          <w:p w14:paraId="57E8BC07" w14:textId="0571DF39" w:rsidR="00B2026D" w:rsidRPr="00603576" w:rsidRDefault="00B2026D" w:rsidP="00BD3C6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B2026D">
              <w:rPr>
                <w:rFonts w:ascii="Times New Roman" w:hAnsi="Times New Roman" w:cs="Times New Roman"/>
                <w:szCs w:val="21"/>
              </w:rPr>
              <w:t>naplastic astrocytoma</w:t>
            </w:r>
          </w:p>
        </w:tc>
        <w:tc>
          <w:tcPr>
            <w:tcW w:w="2343" w:type="dxa"/>
            <w:noWrap/>
            <w:hideMark/>
          </w:tcPr>
          <w:p w14:paraId="2EC4D432" w14:textId="122853BA" w:rsidR="003652CC" w:rsidRDefault="003F6622" w:rsidP="00BD3C6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</w:p>
          <w:p w14:paraId="16824138" w14:textId="7D67CCCA" w:rsidR="00B2026D" w:rsidRPr="00603576" w:rsidRDefault="003F7BC1" w:rsidP="00BD3C6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3652CC" w:rsidRPr="00603576" w14:paraId="4E7227D4" w14:textId="77777777" w:rsidTr="002D28C7">
        <w:trPr>
          <w:trHeight w:val="213"/>
          <w:jc w:val="center"/>
        </w:trPr>
        <w:tc>
          <w:tcPr>
            <w:tcW w:w="2835" w:type="dxa"/>
            <w:noWrap/>
            <w:hideMark/>
          </w:tcPr>
          <w:p w14:paraId="709E10F2" w14:textId="77777777" w:rsidR="003652CC" w:rsidRPr="00603576" w:rsidRDefault="003652CC" w:rsidP="00BD3C6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44" w:type="dxa"/>
            <w:noWrap/>
          </w:tcPr>
          <w:p w14:paraId="03450969" w14:textId="77777777" w:rsidR="003652CC" w:rsidRDefault="003652CC" w:rsidP="00BD3C6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Oligodendroglioma</w:t>
            </w:r>
          </w:p>
          <w:p w14:paraId="204763C7" w14:textId="77777777" w:rsidR="00B2026D" w:rsidRDefault="00B2026D" w:rsidP="00BD3C6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A3441">
              <w:rPr>
                <w:rFonts w:ascii="Times New Roman" w:hAnsi="Times New Roman" w:cs="Times New Roman"/>
                <w:szCs w:val="21"/>
              </w:rPr>
              <w:t>Anaplasti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A3441">
              <w:rPr>
                <w:rFonts w:ascii="Times New Roman" w:hAnsi="Times New Roman" w:cs="Times New Roman"/>
                <w:szCs w:val="21"/>
              </w:rPr>
              <w:t>oligodendroglioma</w:t>
            </w:r>
          </w:p>
          <w:p w14:paraId="7AFD062D" w14:textId="5246CF1D" w:rsidR="003F6622" w:rsidRPr="00603576" w:rsidRDefault="003F6622" w:rsidP="00BD3C6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 w:rsidRPr="009A3441">
              <w:rPr>
                <w:rFonts w:ascii="Times New Roman" w:hAnsi="Times New Roman" w:cs="Times New Roman"/>
                <w:szCs w:val="21"/>
              </w:rPr>
              <w:t>lioblastoma</w:t>
            </w:r>
          </w:p>
        </w:tc>
        <w:tc>
          <w:tcPr>
            <w:tcW w:w="2343" w:type="dxa"/>
            <w:noWrap/>
          </w:tcPr>
          <w:p w14:paraId="36E5308B" w14:textId="58C7A091" w:rsidR="003652CC" w:rsidRDefault="003F7BC1" w:rsidP="00BD3C6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  <w:p w14:paraId="13E022AD" w14:textId="42B94638" w:rsidR="003F6622" w:rsidRDefault="003F7BC1" w:rsidP="00BD3C6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  <w:p w14:paraId="57E2ECB3" w14:textId="344B2AE4" w:rsidR="003F6622" w:rsidRPr="00603576" w:rsidRDefault="003F7BC1" w:rsidP="00BD3C6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</w:tr>
      <w:tr w:rsidR="003652CC" w:rsidRPr="00603576" w14:paraId="655428E7" w14:textId="77777777" w:rsidTr="002D28C7">
        <w:trPr>
          <w:trHeight w:val="213"/>
          <w:jc w:val="center"/>
        </w:trPr>
        <w:tc>
          <w:tcPr>
            <w:tcW w:w="2835" w:type="dxa"/>
            <w:noWrap/>
            <w:hideMark/>
          </w:tcPr>
          <w:p w14:paraId="277DDAE3" w14:textId="7684E0C4" w:rsidR="003652CC" w:rsidRPr="00603576" w:rsidRDefault="003652CC" w:rsidP="00BD3C6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IDH status</w:t>
            </w:r>
          </w:p>
        </w:tc>
        <w:tc>
          <w:tcPr>
            <w:tcW w:w="3044" w:type="dxa"/>
            <w:noWrap/>
            <w:hideMark/>
          </w:tcPr>
          <w:p w14:paraId="2242F209" w14:textId="77777777" w:rsidR="003652CC" w:rsidRPr="00603576" w:rsidRDefault="003652CC" w:rsidP="00BD3C6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Mut</w:t>
            </w:r>
          </w:p>
        </w:tc>
        <w:tc>
          <w:tcPr>
            <w:tcW w:w="2343" w:type="dxa"/>
            <w:noWrap/>
            <w:hideMark/>
          </w:tcPr>
          <w:p w14:paraId="7D4C0641" w14:textId="0DE8BA99" w:rsidR="003652CC" w:rsidRPr="00603576" w:rsidRDefault="003F7BC1" w:rsidP="00BD3C6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5</w:t>
            </w:r>
          </w:p>
        </w:tc>
      </w:tr>
      <w:tr w:rsidR="003652CC" w:rsidRPr="00603576" w14:paraId="689E7F67" w14:textId="77777777" w:rsidTr="002D28C7">
        <w:trPr>
          <w:trHeight w:val="213"/>
          <w:jc w:val="center"/>
        </w:trPr>
        <w:tc>
          <w:tcPr>
            <w:tcW w:w="2835" w:type="dxa"/>
            <w:noWrap/>
            <w:hideMark/>
          </w:tcPr>
          <w:p w14:paraId="68B211AA" w14:textId="77777777" w:rsidR="003652CC" w:rsidRPr="00603576" w:rsidRDefault="003652CC" w:rsidP="00BD3C6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44" w:type="dxa"/>
            <w:noWrap/>
            <w:hideMark/>
          </w:tcPr>
          <w:p w14:paraId="125C883E" w14:textId="77777777" w:rsidR="003652CC" w:rsidRPr="00603576" w:rsidRDefault="003652CC" w:rsidP="00BD3C6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WT</w:t>
            </w:r>
          </w:p>
        </w:tc>
        <w:tc>
          <w:tcPr>
            <w:tcW w:w="2343" w:type="dxa"/>
            <w:noWrap/>
            <w:hideMark/>
          </w:tcPr>
          <w:p w14:paraId="02E37211" w14:textId="5A15B5B5" w:rsidR="003652CC" w:rsidRPr="00603576" w:rsidRDefault="0066528F" w:rsidP="00BD3C6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9</w:t>
            </w:r>
          </w:p>
        </w:tc>
      </w:tr>
      <w:tr w:rsidR="003652CC" w:rsidRPr="00603576" w14:paraId="0D90F342" w14:textId="77777777" w:rsidTr="002D28C7">
        <w:trPr>
          <w:trHeight w:val="213"/>
          <w:jc w:val="center"/>
        </w:trPr>
        <w:tc>
          <w:tcPr>
            <w:tcW w:w="2835" w:type="dxa"/>
            <w:noWrap/>
            <w:hideMark/>
          </w:tcPr>
          <w:p w14:paraId="238A7361" w14:textId="06A77F08" w:rsidR="003652CC" w:rsidRPr="00603576" w:rsidRDefault="003652CC" w:rsidP="00BD3C6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1p/19q codeletion</w:t>
            </w:r>
          </w:p>
        </w:tc>
        <w:tc>
          <w:tcPr>
            <w:tcW w:w="3044" w:type="dxa"/>
            <w:noWrap/>
            <w:hideMark/>
          </w:tcPr>
          <w:p w14:paraId="1179055E" w14:textId="77777777" w:rsidR="003652CC" w:rsidRPr="00603576" w:rsidRDefault="003652CC" w:rsidP="00BD3C6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03576">
              <w:rPr>
                <w:rFonts w:ascii="Times New Roman" w:hAnsi="Times New Roman" w:cs="Times New Roman"/>
                <w:szCs w:val="21"/>
              </w:rPr>
              <w:t>C</w:t>
            </w:r>
            <w:r w:rsidRPr="00603576">
              <w:rPr>
                <w:rFonts w:ascii="Times New Roman" w:hAnsi="Times New Roman" w:cs="Times New Roman" w:hint="eastAsia"/>
                <w:szCs w:val="21"/>
              </w:rPr>
              <w:t>odel</w:t>
            </w:r>
            <w:proofErr w:type="spellEnd"/>
          </w:p>
        </w:tc>
        <w:tc>
          <w:tcPr>
            <w:tcW w:w="2343" w:type="dxa"/>
            <w:noWrap/>
            <w:hideMark/>
          </w:tcPr>
          <w:p w14:paraId="6ACF924E" w14:textId="2A42A737" w:rsidR="003652CC" w:rsidRPr="00603576" w:rsidRDefault="0066528F" w:rsidP="00BD3C6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7</w:t>
            </w:r>
          </w:p>
        </w:tc>
      </w:tr>
      <w:tr w:rsidR="003652CC" w:rsidRPr="00603576" w14:paraId="0155D6BD" w14:textId="77777777" w:rsidTr="002D28C7">
        <w:trPr>
          <w:trHeight w:val="213"/>
          <w:jc w:val="center"/>
        </w:trPr>
        <w:tc>
          <w:tcPr>
            <w:tcW w:w="2835" w:type="dxa"/>
            <w:noWrap/>
            <w:hideMark/>
          </w:tcPr>
          <w:p w14:paraId="0CD0E8B9" w14:textId="77777777" w:rsidR="003652CC" w:rsidRPr="00603576" w:rsidRDefault="003652CC" w:rsidP="00BD3C6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44" w:type="dxa"/>
            <w:noWrap/>
            <w:hideMark/>
          </w:tcPr>
          <w:p w14:paraId="457CA818" w14:textId="77777777" w:rsidR="003652CC" w:rsidRPr="00603576" w:rsidRDefault="003652CC" w:rsidP="00BD3C6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/>
                <w:szCs w:val="21"/>
              </w:rPr>
              <w:t>N</w:t>
            </w:r>
            <w:r w:rsidRPr="00603576">
              <w:rPr>
                <w:rFonts w:ascii="Times New Roman" w:hAnsi="Times New Roman" w:cs="Times New Roman" w:hint="eastAsia"/>
                <w:szCs w:val="21"/>
              </w:rPr>
              <w:t>on-</w:t>
            </w:r>
            <w:proofErr w:type="spellStart"/>
            <w:r w:rsidRPr="00603576">
              <w:rPr>
                <w:rFonts w:ascii="Times New Roman" w:hAnsi="Times New Roman" w:cs="Times New Roman" w:hint="eastAsia"/>
                <w:szCs w:val="21"/>
              </w:rPr>
              <w:t>codel</w:t>
            </w:r>
            <w:proofErr w:type="spellEnd"/>
          </w:p>
        </w:tc>
        <w:tc>
          <w:tcPr>
            <w:tcW w:w="2343" w:type="dxa"/>
            <w:noWrap/>
            <w:hideMark/>
          </w:tcPr>
          <w:p w14:paraId="5A4984F9" w14:textId="11594F44" w:rsidR="003652CC" w:rsidRPr="00603576" w:rsidRDefault="003652CC" w:rsidP="00BD3C6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66528F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</w:tr>
      <w:tr w:rsidR="003652CC" w:rsidRPr="00603576" w14:paraId="7C65D592" w14:textId="77777777" w:rsidTr="002D28C7">
        <w:trPr>
          <w:trHeight w:val="213"/>
          <w:jc w:val="center"/>
        </w:trPr>
        <w:tc>
          <w:tcPr>
            <w:tcW w:w="2835" w:type="dxa"/>
            <w:noWrap/>
            <w:hideMark/>
          </w:tcPr>
          <w:p w14:paraId="551BC363" w14:textId="1B31C5DA" w:rsidR="003652CC" w:rsidRPr="00603576" w:rsidRDefault="0066528F" w:rsidP="00BD3C6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6528F">
              <w:rPr>
                <w:rFonts w:ascii="Times New Roman" w:hAnsi="Times New Roman" w:cs="Times New Roman"/>
                <w:szCs w:val="21"/>
              </w:rPr>
              <w:t>MGMT promoter status</w:t>
            </w:r>
          </w:p>
        </w:tc>
        <w:tc>
          <w:tcPr>
            <w:tcW w:w="3044" w:type="dxa"/>
            <w:noWrap/>
            <w:hideMark/>
          </w:tcPr>
          <w:p w14:paraId="252385AF" w14:textId="48A0AB0B" w:rsidR="003652CC" w:rsidRPr="00603576" w:rsidRDefault="0066528F" w:rsidP="00BD3C6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6528F">
              <w:rPr>
                <w:rFonts w:ascii="Times New Roman" w:hAnsi="Times New Roman" w:cs="Times New Roman"/>
                <w:szCs w:val="21"/>
              </w:rPr>
              <w:t>methylated</w:t>
            </w:r>
          </w:p>
        </w:tc>
        <w:tc>
          <w:tcPr>
            <w:tcW w:w="2343" w:type="dxa"/>
            <w:noWrap/>
            <w:hideMark/>
          </w:tcPr>
          <w:p w14:paraId="5ECC4BE9" w14:textId="4E6199E2" w:rsidR="003652CC" w:rsidRPr="00603576" w:rsidRDefault="0066528F" w:rsidP="00BD3C6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7</w:t>
            </w:r>
          </w:p>
        </w:tc>
      </w:tr>
      <w:tr w:rsidR="003652CC" w:rsidRPr="00603576" w14:paraId="59535188" w14:textId="77777777" w:rsidTr="002D28C7">
        <w:trPr>
          <w:trHeight w:val="213"/>
          <w:jc w:val="center"/>
        </w:trPr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69BF4CBB" w14:textId="77777777" w:rsidR="003652CC" w:rsidRPr="00603576" w:rsidRDefault="003652CC" w:rsidP="00BD3C6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44" w:type="dxa"/>
            <w:tcBorders>
              <w:bottom w:val="single" w:sz="4" w:space="0" w:color="auto"/>
            </w:tcBorders>
            <w:noWrap/>
            <w:hideMark/>
          </w:tcPr>
          <w:p w14:paraId="6AEF842A" w14:textId="02F2AF21" w:rsidR="003652CC" w:rsidRPr="00603576" w:rsidRDefault="0066528F" w:rsidP="00BD3C6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6528F">
              <w:rPr>
                <w:rFonts w:ascii="Times New Roman" w:hAnsi="Times New Roman" w:cs="Times New Roman"/>
                <w:szCs w:val="21"/>
              </w:rPr>
              <w:t>un-methylated</w:t>
            </w:r>
          </w:p>
        </w:tc>
        <w:tc>
          <w:tcPr>
            <w:tcW w:w="2343" w:type="dxa"/>
            <w:tcBorders>
              <w:bottom w:val="single" w:sz="4" w:space="0" w:color="auto"/>
            </w:tcBorders>
            <w:noWrap/>
            <w:hideMark/>
          </w:tcPr>
          <w:p w14:paraId="01AE1E1F" w14:textId="5F800C38" w:rsidR="003652CC" w:rsidRPr="00603576" w:rsidRDefault="0066528F" w:rsidP="00BD3C6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9</w:t>
            </w:r>
          </w:p>
        </w:tc>
      </w:tr>
    </w:tbl>
    <w:p w14:paraId="5A6525FE" w14:textId="77777777" w:rsidR="006C3467" w:rsidRDefault="006C3467" w:rsidP="00D51F80">
      <w:pPr>
        <w:rPr>
          <w:rStyle w:val="fontstyle01"/>
          <w:rFonts w:ascii="Times New Roman" w:hAnsi="Times New Roman" w:cs="Times New Roman"/>
          <w:color w:val="auto"/>
          <w:sz w:val="21"/>
          <w:szCs w:val="21"/>
        </w:rPr>
      </w:pPr>
    </w:p>
    <w:p w14:paraId="4BDBE705" w14:textId="0661D06C" w:rsidR="00D1259F" w:rsidRDefault="006C3467">
      <w:pPr>
        <w:widowControl/>
        <w:jc w:val="left"/>
        <w:rPr>
          <w:rStyle w:val="fontstyle01"/>
          <w:rFonts w:ascii="Times New Roman" w:hAnsi="Times New Roman" w:cs="Times New Roman"/>
          <w:color w:val="auto"/>
          <w:sz w:val="21"/>
          <w:szCs w:val="21"/>
        </w:rPr>
      </w:pPr>
      <w:r>
        <w:rPr>
          <w:rStyle w:val="fontstyle01"/>
          <w:rFonts w:ascii="Times New Roman" w:hAnsi="Times New Roman" w:cs="Times New Roman"/>
          <w:color w:val="auto"/>
          <w:sz w:val="21"/>
          <w:szCs w:val="21"/>
        </w:rPr>
        <w:br w:type="page"/>
      </w:r>
    </w:p>
    <w:p w14:paraId="5F189CC1" w14:textId="79DF932B" w:rsidR="00D1259F" w:rsidRDefault="00D1259F" w:rsidP="00D1259F">
      <w:pPr>
        <w:widowControl/>
        <w:jc w:val="left"/>
        <w:rPr>
          <w:rFonts w:ascii="Times New Roman" w:hAnsi="Times New Roman" w:cs="Times New Roman"/>
          <w:szCs w:val="21"/>
        </w:rPr>
      </w:pPr>
      <w:bookmarkStart w:id="2" w:name="OLE_LINK64"/>
      <w:r w:rsidRPr="00603576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lastRenderedPageBreak/>
        <w:t>Supplementary Table</w:t>
      </w:r>
      <w:r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 S3</w:t>
      </w:r>
      <w:r w:rsidRPr="00603576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Pr="00AB1F59">
        <w:rPr>
          <w:rFonts w:ascii="Times New Roman" w:hAnsi="Times New Roman" w:cs="Times New Roman"/>
          <w:szCs w:val="21"/>
        </w:rPr>
        <w:t>The expression levels of WEE2-AS1 in 33 tumor tissue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from</w:t>
      </w:r>
      <w:r w:rsidRPr="00AB1F59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AB1F59">
        <w:rPr>
          <w:rFonts w:ascii="Times New Roman" w:hAnsi="Times New Roman" w:cs="Times New Roman"/>
          <w:szCs w:val="21"/>
        </w:rPr>
        <w:t>GTEx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nd</w:t>
      </w:r>
      <w:r>
        <w:rPr>
          <w:rFonts w:ascii="Times New Roman" w:hAnsi="Times New Roman" w:cs="Times New Roman"/>
          <w:szCs w:val="21"/>
        </w:rPr>
        <w:t xml:space="preserve"> </w:t>
      </w:r>
      <w:r w:rsidRPr="00AB1F59">
        <w:rPr>
          <w:rFonts w:ascii="Times New Roman" w:hAnsi="Times New Roman" w:cs="Times New Roman"/>
          <w:szCs w:val="21"/>
        </w:rPr>
        <w:t>TCGA databases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1134"/>
        <w:gridCol w:w="992"/>
        <w:gridCol w:w="1053"/>
        <w:gridCol w:w="1073"/>
        <w:gridCol w:w="1134"/>
      </w:tblGrid>
      <w:tr w:rsidR="00D1259F" w:rsidRPr="00D1259F" w14:paraId="771E80B0" w14:textId="406F0208" w:rsidTr="002D28C7">
        <w:trPr>
          <w:trHeight w:val="29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5E16A7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259F">
              <w:rPr>
                <w:rFonts w:ascii="Times New Roman" w:hAnsi="Times New Roman" w:cs="Times New Roman"/>
                <w:b/>
                <w:bCs/>
                <w:szCs w:val="21"/>
              </w:rPr>
              <w:t>Tumo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97C303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259F">
              <w:rPr>
                <w:rFonts w:ascii="Times New Roman" w:hAnsi="Times New Roman" w:cs="Times New Roman"/>
                <w:b/>
                <w:bCs/>
                <w:szCs w:val="21"/>
              </w:rPr>
              <w:t>Group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21025C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259F">
              <w:rPr>
                <w:rFonts w:ascii="Times New Roman" w:hAnsi="Times New Roman" w:cs="Times New Roman"/>
                <w:b/>
                <w:bCs/>
                <w:szCs w:val="21"/>
              </w:rPr>
              <w:t>Number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646D12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259F">
              <w:rPr>
                <w:rFonts w:ascii="Times New Roman" w:hAnsi="Times New Roman" w:cs="Times New Roman"/>
                <w:b/>
                <w:bCs/>
                <w:szCs w:val="21"/>
              </w:rPr>
              <w:t>Median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B929B9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259F">
              <w:rPr>
                <w:rFonts w:ascii="Times New Roman" w:hAnsi="Times New Roman" w:cs="Times New Roman"/>
                <w:b/>
                <w:bCs/>
                <w:szCs w:val="21"/>
              </w:rPr>
              <w:t>IQ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DC073" w14:textId="26A9FA1C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259F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="001212D5" w:rsidRPr="00541C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D1259F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value</w:t>
            </w:r>
          </w:p>
        </w:tc>
      </w:tr>
      <w:tr w:rsidR="00D1259F" w:rsidRPr="00D1259F" w14:paraId="09817052" w14:textId="0DBCE9ED" w:rsidTr="002D28C7">
        <w:trPr>
          <w:trHeight w:val="29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3BEA41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AC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96A570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55B41E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EBDB76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4EFB62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5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6DD2D" w14:textId="460C2F80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 w:rsidR="00D1259F" w:rsidRPr="00D1259F" w14:paraId="0DCB745A" w14:textId="3C3FC40A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EAD7D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27AFD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508F0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4AE8A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8A553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50926A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259F" w:rsidRPr="00D1259F" w14:paraId="59447720" w14:textId="2F0DE418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B66C1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BL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1CD95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8B44E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9F2D2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53E00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8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F442A9" w14:textId="5C872AEC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432</w:t>
            </w:r>
          </w:p>
        </w:tc>
      </w:tr>
      <w:tr w:rsidR="00D1259F" w:rsidRPr="00D1259F" w14:paraId="2F41ED99" w14:textId="2FAE3459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AE530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71EC0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3B46B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4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D52B3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86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A7119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1B03D6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259F" w:rsidRPr="00D1259F" w14:paraId="51BBAE9E" w14:textId="2C6F09DA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4DE54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1E487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8E8BC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2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53809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.88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36C89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D9B342" w14:textId="48868F61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D1259F" w:rsidRPr="00D1259F" w14:paraId="3E37594D" w14:textId="4CBEB442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6C029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6B9C9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24C82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0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DCDB3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.7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927E3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16142E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259F" w:rsidRPr="00D1259F" w14:paraId="0BEAB735" w14:textId="2910F823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9BE47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CES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5ABCB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C6A47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61657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.2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3B458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0C1EE0" w14:textId="6D374870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156</w:t>
            </w:r>
          </w:p>
        </w:tc>
      </w:tr>
      <w:tr w:rsidR="00D1259F" w:rsidRPr="00D1259F" w14:paraId="2CAB20F4" w14:textId="6B0927C7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32739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48DAD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BE2C3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3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74687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99443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47E42B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259F" w:rsidRPr="00D1259F" w14:paraId="2670BB53" w14:textId="36092E99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C090E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CH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444D1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0BA87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09427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76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05E1C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4D696B" w14:textId="7CE2E679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D1259F" w:rsidRPr="00D1259F" w14:paraId="43FB57FF" w14:textId="49D1EC70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F28F5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315A0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14DB4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EBD2B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.0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BFF19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6851DE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259F" w:rsidRPr="00D1259F" w14:paraId="56CE97B1" w14:textId="5E196892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BAEB3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CO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9D36E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10AF5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3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E5DB4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86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D903D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5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CD885A" w14:textId="441B4ACE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D1259F" w:rsidRPr="00D1259F" w14:paraId="7AB49992" w14:textId="5AF499F8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E4062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8DCB3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7847C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2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2717F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6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8F6EC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C39E8D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259F" w:rsidRPr="00D1259F" w14:paraId="51C849C6" w14:textId="0FA670CD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46C0C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DL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20BDB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DC85F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4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CA912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23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EF919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421966" w14:textId="66118CA9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D1259F" w:rsidRPr="00D1259F" w14:paraId="4AA60E28" w14:textId="25D54F59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2FF62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C0CE5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7932A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5BAA1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7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57C70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51D563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259F" w:rsidRPr="00D1259F" w14:paraId="345BBEC0" w14:textId="7573F873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9EDFE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ES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C24D4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DC702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6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88A71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8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3EE69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0F4A8A" w14:textId="044D63BE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645</w:t>
            </w:r>
          </w:p>
        </w:tc>
      </w:tr>
      <w:tr w:rsidR="00D1259F" w:rsidRPr="00D1259F" w14:paraId="73A8D038" w14:textId="4EAB7D27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1AB95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0592E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A22B0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17FC5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F8D80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ED2619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259F" w:rsidRPr="00D1259F" w14:paraId="32893B23" w14:textId="5BDB5A42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8DAFF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GB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63CC8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69DD2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1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160F9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9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20892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227344" w14:textId="4A4E28B4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D1259F" w:rsidRPr="00D1259F" w14:paraId="53748984" w14:textId="09ACB0A7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E7A4A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65B27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39AB9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35D7B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2.8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63351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01ABF1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259F" w:rsidRPr="00D1259F" w14:paraId="0A3AF96C" w14:textId="782E1C02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C6299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HNS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F52AA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2F762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94A36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6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0CAC5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F5624E" w14:textId="337C5E2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D1259F" w:rsidRPr="00D1259F" w14:paraId="168165A9" w14:textId="2FC8FB44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F6D5E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36D6B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9532D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5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8ACC1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5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845ED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5C2AA2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259F" w:rsidRPr="00D1259F" w14:paraId="2B17ED10" w14:textId="06DC54E8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5C042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KI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DA933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0E1DE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5E168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.89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531DE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.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B209C5" w14:textId="4A865069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D1259F" w:rsidRPr="00D1259F" w14:paraId="1AA64BE6" w14:textId="422D9AF7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E40E6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C9957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353A7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D1E96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.3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B4712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5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9ECBBF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259F" w:rsidRPr="00D1259F" w14:paraId="79F7A588" w14:textId="68FB4C4E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A739E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KIR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27607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6A750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D6774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2.0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69A3D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AB3816" w14:textId="4534D310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D1259F" w:rsidRPr="00D1259F" w14:paraId="1802A23B" w14:textId="42935F1C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65409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29A0A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C3106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5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18048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.7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32079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B49B13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259F" w:rsidRPr="00D1259F" w14:paraId="18F0C5D9" w14:textId="6DAE02F0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66E0D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KIR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8C08A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F437A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C74E4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.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D12EF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B3A5A0" w14:textId="0FEF7DF2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735</w:t>
            </w:r>
          </w:p>
        </w:tc>
      </w:tr>
      <w:tr w:rsidR="00D1259F" w:rsidRPr="00D1259F" w14:paraId="55261FBA" w14:textId="51E5CF74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2C436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E362B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0CE56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2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8945B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.6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04791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54774B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259F" w:rsidRPr="00D1259F" w14:paraId="1632AB4B" w14:textId="5B717680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C1224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LA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0B450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2349D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90C74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3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F986E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DBE8E3" w14:textId="1691DEF0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D1259F" w:rsidRPr="00D1259F" w14:paraId="711FA353" w14:textId="518224E1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22CB9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A7754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0C9F7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0CEF1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.6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FAE98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CDB278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259F" w:rsidRPr="00D1259F" w14:paraId="04A756A2" w14:textId="56445A31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99B5D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L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A3480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CD3B0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1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1E1D3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95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15928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44F746" w14:textId="752253A8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D1259F" w:rsidRPr="00D1259F" w14:paraId="08A23B2B" w14:textId="4BCEFA5E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34178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37069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C417E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5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92DFA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2.4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5BA4B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8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67BBFE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259F" w:rsidRPr="00D1259F" w14:paraId="3849BBAF" w14:textId="4CA3E2ED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48ACE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LI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DE4CA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EFF10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BCEF2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7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EF459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458E44" w14:textId="49D10D0C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141</w:t>
            </w:r>
          </w:p>
        </w:tc>
      </w:tr>
      <w:tr w:rsidR="00D1259F" w:rsidRPr="00D1259F" w14:paraId="1A324107" w14:textId="756F9D51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207BB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F84FF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E1269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3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53603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6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5F246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F32BBA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259F" w:rsidRPr="00D1259F" w14:paraId="731DA179" w14:textId="6CE16FC9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5761F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LU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14F2A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6D82C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3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FE8A0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.23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C1765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8A5D78" w14:textId="73EE6950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793</w:t>
            </w:r>
          </w:p>
        </w:tc>
      </w:tr>
      <w:tr w:rsidR="00D1259F" w:rsidRPr="00D1259F" w14:paraId="6E3ECE97" w14:textId="1A308A5B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8A30E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432EA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22B40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5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213FC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.17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58D4E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387CA8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259F" w:rsidRPr="00D1259F" w14:paraId="03DEE7DE" w14:textId="39130A54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871A9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LUS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D5582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63278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3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B020F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AB277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80156E" w14:textId="1C4B07BE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009</w:t>
            </w:r>
          </w:p>
        </w:tc>
      </w:tr>
      <w:tr w:rsidR="00D1259F" w:rsidRPr="00D1259F" w14:paraId="099E57BD" w14:textId="0EC2D96E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1F350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FF85D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7D963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4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B5706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.03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65387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1C1AD7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259F" w:rsidRPr="00D1259F" w14:paraId="28D77EFC" w14:textId="253E87B1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8966C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MES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F7FE1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9C1FE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3EC70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9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26340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7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E8661E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259F" w:rsidRPr="00D1259F" w14:paraId="465CA548" w14:textId="70A27E6A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F4902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O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0CC29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5133E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FFCE8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.79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5F96B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8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D8898B" w14:textId="40F05642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D1259F" w:rsidRPr="00D1259F" w14:paraId="6083F82A" w14:textId="222155AA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DA268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C5529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BD698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4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450C0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2.1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A8CD3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.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E02F20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259F" w:rsidRPr="00D1259F" w14:paraId="13121CE5" w14:textId="7A7CCCB1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44377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D0EC4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C2335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F9654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.0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6C178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C59C10" w14:textId="6C7F1AD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203</w:t>
            </w:r>
          </w:p>
        </w:tc>
      </w:tr>
      <w:tr w:rsidR="00D1259F" w:rsidRPr="00D1259F" w14:paraId="15641244" w14:textId="5800CBBB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B31CB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1FFDB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1367F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479FC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.0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875D7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94AE6F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259F" w:rsidRPr="00D1259F" w14:paraId="78D6A546" w14:textId="2FF4A893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D8A94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lastRenderedPageBreak/>
              <w:t>PCP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A1B5D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8C98D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90F59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6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E9D1A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F3D77B" w14:textId="6335890A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543</w:t>
            </w:r>
          </w:p>
        </w:tc>
      </w:tr>
      <w:tr w:rsidR="00D1259F" w:rsidRPr="00D1259F" w14:paraId="1F64B190" w14:textId="409E7FD9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F6B09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A14CE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D0930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654EC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4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4BD72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9B6C78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259F" w:rsidRPr="00D1259F" w14:paraId="29E52B57" w14:textId="349CF9C2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C928A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PR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E9EF0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418C2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68D77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.4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DD08A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2649DE" w14:textId="17D723DF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041</w:t>
            </w:r>
          </w:p>
        </w:tc>
      </w:tr>
      <w:tr w:rsidR="00D1259F" w:rsidRPr="00D1259F" w14:paraId="26208843" w14:textId="28EC7A94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C7448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5D987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6F50D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4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3A181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.33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7AB07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274AB2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259F" w:rsidRPr="00D1259F" w14:paraId="57518836" w14:textId="65695AB7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84429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RE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BC039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A10B1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3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F22CD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86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6FDC5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CA0655" w14:textId="3387D052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D1259F" w:rsidRPr="00D1259F" w14:paraId="76E9264A" w14:textId="0261BB48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35868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370FC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26044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4000C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6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2A333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5A68CF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259F" w:rsidRPr="00D1259F" w14:paraId="5EB73A73" w14:textId="7973BB1E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ECA7C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SAR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ADC93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CD1F6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FAD0C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.07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E87BD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DE70A5" w14:textId="7C4F9701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D1259F" w:rsidRPr="00D1259F" w14:paraId="3CFAC6C7" w14:textId="5B9468CB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A46B6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79466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4F68E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2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375D6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.27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C5AD3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852170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259F" w:rsidRPr="00D1259F" w14:paraId="64610746" w14:textId="7960C2E4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88274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SK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184E5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3F644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8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B8DEF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.3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0CDC9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2192AD" w14:textId="5F29F020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D1259F" w:rsidRPr="00D1259F" w14:paraId="7CB40B3B" w14:textId="7304B569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102B6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1EABE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740C8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4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D169E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.0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97CB2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8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B070B0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259F" w:rsidRPr="00D1259F" w14:paraId="6E8B1313" w14:textId="09DFC703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FC6AE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ST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5B895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70EE3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2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2DD61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8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38D95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E284F8" w14:textId="6513710C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222</w:t>
            </w:r>
          </w:p>
        </w:tc>
      </w:tr>
      <w:tr w:rsidR="00D1259F" w:rsidRPr="00D1259F" w14:paraId="69FDF275" w14:textId="551417DA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7B59D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F2FA9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4483F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4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4A1C8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8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F4A1A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E3E666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259F" w:rsidRPr="00D1259F" w14:paraId="7C43CB9D" w14:textId="080ADFF4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B728E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TG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69BAF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F6A35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A40BB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2.18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218BC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3E41B9" w14:textId="66EDE6C5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D1259F" w:rsidRPr="00D1259F" w14:paraId="4F116FE2" w14:textId="036C24E3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72E69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C4D08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41268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30C34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.1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7FA6F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CFC14C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259F" w:rsidRPr="00D1259F" w14:paraId="4BF2A575" w14:textId="4B378096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E0638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TH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187C2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1E93B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3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D486A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.5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FC506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8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4CDDA0" w14:textId="4FBB0A0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D1259F" w:rsidRPr="00D1259F" w14:paraId="1E44D8E1" w14:textId="3EDF0284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24495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DE21E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87882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5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3E461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.1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D05DA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704F0F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259F" w:rsidRPr="00D1259F" w14:paraId="1658AE56" w14:textId="4B95A267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0E5FC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THY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3E1DF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CDC03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4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13B2C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23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81042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842CD9" w14:textId="557C8F0D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D1259F" w:rsidRPr="00D1259F" w14:paraId="5D8E30B7" w14:textId="57B95C18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4DF10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E64DC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00744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39026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.6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DD07B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0EE7B2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259F" w:rsidRPr="00D1259F" w14:paraId="18058969" w14:textId="3FDB95D8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FBF9D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UC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6A96D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E87B3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8B458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.6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B7767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1054CF" w14:textId="073CA7F8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679</w:t>
            </w:r>
          </w:p>
        </w:tc>
      </w:tr>
      <w:tr w:rsidR="00D1259F" w:rsidRPr="00D1259F" w14:paraId="3C64C304" w14:textId="1B928522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53E10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AB923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D5EEF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FF442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.65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A3E27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.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0A2D76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259F" w:rsidRPr="00D1259F" w14:paraId="71DDCC53" w14:textId="247EE5FB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A4C2B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U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8CDAF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79807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02798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.6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BF75E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49870E" w14:textId="3D049010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D1259F" w:rsidRPr="00D1259F" w14:paraId="79A5B37D" w14:textId="26CEF8C2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46EFB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28381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BAA0E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7ABC9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.0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6098D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1.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29E7B1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259F" w:rsidRPr="00D1259F" w14:paraId="2975B918" w14:textId="7BAA5A7F" w:rsidTr="002D28C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E3BC2B" w14:textId="77777777" w:rsidR="00D1259F" w:rsidRPr="00D1259F" w:rsidRDefault="00D1259F" w:rsidP="00D1259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UV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B69DE8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D4906A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B5291E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78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F7526B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9F">
              <w:rPr>
                <w:rFonts w:ascii="Times New Roman" w:hAnsi="Times New Roman" w:cs="Times New Roman"/>
                <w:szCs w:val="21"/>
              </w:rPr>
              <w:t>0.5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EBB3D" w14:textId="77777777" w:rsidR="00D1259F" w:rsidRPr="00D1259F" w:rsidRDefault="00D1259F" w:rsidP="00D125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bookmarkEnd w:id="2"/>
    <w:p w14:paraId="1AFB4E03" w14:textId="7A1C3545" w:rsidR="001212D5" w:rsidRDefault="001212D5" w:rsidP="002D28C7">
      <w:pPr>
        <w:widowControl/>
        <w:rPr>
          <w:rFonts w:ascii="Times New Roman" w:hAnsi="Times New Roman" w:cs="Times New Roman"/>
          <w:szCs w:val="21"/>
        </w:rPr>
      </w:pPr>
      <w:r w:rsidRPr="001212D5">
        <w:rPr>
          <w:rFonts w:ascii="Times New Roman" w:hAnsi="Times New Roman" w:cs="Times New Roman"/>
          <w:szCs w:val="21"/>
        </w:rPr>
        <w:t>* Wilcoxon rank sum test</w:t>
      </w:r>
    </w:p>
    <w:p w14:paraId="111DCFD6" w14:textId="17A11DA7" w:rsidR="00D1259F" w:rsidRDefault="00D1259F" w:rsidP="002D28C7">
      <w:pPr>
        <w:widowControl/>
        <w:rPr>
          <w:rFonts w:ascii="Times New Roman" w:hAnsi="Times New Roman" w:cs="Times New Roman"/>
          <w:szCs w:val="21"/>
        </w:rPr>
      </w:pPr>
      <w:r w:rsidRPr="00D1259F">
        <w:rPr>
          <w:rFonts w:ascii="Times New Roman" w:hAnsi="Times New Roman" w:cs="Times New Roman"/>
          <w:szCs w:val="21"/>
        </w:rPr>
        <w:t>ACC, adrenal cortical carcinoma; BLCA, bladder urothelial carcinoma; BRCA, breast invasive carcinoma; CESC, Cervical squamous cell carcinoma and endocervical adenocarcinoma; CHOL, cholangiocarcinoma; COAD, colon adenocarcinoma; DLBC, lymphoid neoplasm diffuse large b-cell lymphoma; ESCA, esophageal carcinoma; GBM, glioblastoma; HNSC, head and neck squamous cell carcinoma; KICH, kidney chromophobe; KIRC, kidney renal clear cell carcinoma; KIRP, kidney renal papillary cell carcinoma; LAML, acute myeloid leukemia; LGG, lower grade glioma; LIHC, liver hepatocellular carcinoma; LUAD, lung adenocarcinoma; LUSC, lung squamous cell carcinoma; MESO, mesothelioma; OV, ovarian serous cystadenocarcinoma; PAAD, pancreatic adenocarcinoma; PCPG, pheochromocytoma and paraganglioma; PRAD, prostate adenocarcinoma; READ, rectum adenocarcinoma; SARC, sarcoma; SKCM, skin cutaneous melanoma; STAD, stomach adenocarcinoma; TGCT, testicular germ cell tumors; THCA, thyroid carcinoma; THYM, thymoma; UCEC, uterine corpus endometrial carcinoma; UCS, uterine carcinosarcoma; UVM, uveal melanoma</w:t>
      </w:r>
    </w:p>
    <w:p w14:paraId="08DDFA26" w14:textId="77777777" w:rsidR="00D1259F" w:rsidRDefault="00D1259F">
      <w:pPr>
        <w:widowControl/>
        <w:jc w:val="left"/>
        <w:rPr>
          <w:rStyle w:val="fontstyle01"/>
          <w:rFonts w:ascii="Times New Roman" w:hAnsi="Times New Roman" w:cs="Times New Roman"/>
          <w:color w:val="auto"/>
          <w:sz w:val="21"/>
          <w:szCs w:val="21"/>
        </w:rPr>
      </w:pPr>
    </w:p>
    <w:p w14:paraId="2AB56F32" w14:textId="31DF5532" w:rsidR="00D1259F" w:rsidRDefault="00D1259F">
      <w:pPr>
        <w:widowControl/>
        <w:jc w:val="left"/>
        <w:rPr>
          <w:rStyle w:val="fontstyle01"/>
          <w:rFonts w:ascii="Times New Roman" w:hAnsi="Times New Roman" w:cs="Times New Roman"/>
          <w:color w:val="auto"/>
          <w:sz w:val="21"/>
          <w:szCs w:val="21"/>
        </w:rPr>
      </w:pPr>
      <w:r>
        <w:rPr>
          <w:rStyle w:val="fontstyle01"/>
          <w:rFonts w:ascii="Times New Roman" w:hAnsi="Times New Roman" w:cs="Times New Roman"/>
          <w:color w:val="auto"/>
          <w:sz w:val="21"/>
          <w:szCs w:val="21"/>
        </w:rPr>
        <w:br w:type="page"/>
      </w:r>
    </w:p>
    <w:p w14:paraId="3A654C5F" w14:textId="19915C11" w:rsidR="00DA4536" w:rsidRPr="00603576" w:rsidRDefault="00297E27" w:rsidP="00D51F80">
      <w:pPr>
        <w:rPr>
          <w:rFonts w:ascii="Times New Roman" w:hAnsi="Times New Roman" w:cs="Times New Roman"/>
          <w:szCs w:val="21"/>
        </w:rPr>
      </w:pPr>
      <w:r w:rsidRPr="00603576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lastRenderedPageBreak/>
        <w:t xml:space="preserve">Supplementary Table </w:t>
      </w:r>
      <w:r w:rsidR="00332CC6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>S</w:t>
      </w:r>
      <w:r w:rsidR="002D28C7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>4</w:t>
      </w:r>
      <w:r w:rsidR="001F5E91" w:rsidRPr="00603576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="001F5E91" w:rsidRPr="00603576">
        <w:rPr>
          <w:rFonts w:ascii="Times New Roman" w:hAnsi="Times New Roman" w:cs="Times New Roman"/>
          <w:szCs w:val="21"/>
        </w:rPr>
        <w:t xml:space="preserve">Associations between </w:t>
      </w:r>
      <w:r w:rsidR="00F214CB" w:rsidRPr="00603576">
        <w:rPr>
          <w:rFonts w:ascii="Times New Roman" w:hAnsi="Times New Roman" w:cs="Times New Roman"/>
          <w:szCs w:val="21"/>
        </w:rPr>
        <w:t xml:space="preserve">progression-free interval </w:t>
      </w:r>
      <w:r w:rsidR="001F5E91" w:rsidRPr="00603576">
        <w:rPr>
          <w:rFonts w:ascii="Times New Roman" w:hAnsi="Times New Roman" w:cs="Times New Roman"/>
          <w:szCs w:val="21"/>
        </w:rPr>
        <w:t>and clinicopathological characteristics in patients in TCGA using Cox regression</w:t>
      </w:r>
    </w:p>
    <w:tbl>
      <w:tblPr>
        <w:tblStyle w:val="a7"/>
        <w:tblW w:w="106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937"/>
        <w:gridCol w:w="1898"/>
        <w:gridCol w:w="1173"/>
        <w:gridCol w:w="1874"/>
        <w:gridCol w:w="1348"/>
      </w:tblGrid>
      <w:tr w:rsidR="00603576" w:rsidRPr="00603576" w14:paraId="45A79286" w14:textId="77777777" w:rsidTr="002D28C7">
        <w:trPr>
          <w:trHeight w:val="249"/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C01B91" w14:textId="77777777" w:rsidR="00DA4536" w:rsidRPr="00603576" w:rsidRDefault="00DA4536" w:rsidP="00D82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b/>
                <w:bCs/>
                <w:szCs w:val="21"/>
              </w:rPr>
              <w:t>Characteristics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EE4B16" w14:textId="6DC12046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b/>
                <w:bCs/>
                <w:szCs w:val="21"/>
              </w:rPr>
              <w:t>Total</w:t>
            </w:r>
            <w:r w:rsidR="00D51F80" w:rsidRPr="00603576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603576">
              <w:rPr>
                <w:rFonts w:ascii="Times New Roman" w:hAnsi="Times New Roman" w:cs="Times New Roman" w:hint="eastAsia"/>
                <w:b/>
                <w:bCs/>
                <w:szCs w:val="21"/>
              </w:rPr>
              <w:t>(N)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C37AC9" w14:textId="6DB502D4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b/>
                <w:bCs/>
                <w:szCs w:val="21"/>
              </w:rPr>
              <w:t>HR</w:t>
            </w:r>
            <w:r w:rsidR="00D51F80" w:rsidRPr="00603576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603576">
              <w:rPr>
                <w:rFonts w:ascii="Times New Roman" w:hAnsi="Times New Roman" w:cs="Times New Roman" w:hint="eastAsia"/>
                <w:b/>
                <w:bCs/>
                <w:szCs w:val="21"/>
              </w:rPr>
              <w:t>(95% CI) Univariate analysis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4A4B28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Pr="0060357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value Univariate analysis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322B13" w14:textId="282C748A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b/>
                <w:bCs/>
                <w:szCs w:val="21"/>
              </w:rPr>
              <w:t>HR</w:t>
            </w:r>
            <w:r w:rsidR="00D51F80" w:rsidRPr="00603576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603576">
              <w:rPr>
                <w:rFonts w:ascii="Times New Roman" w:hAnsi="Times New Roman" w:cs="Times New Roman" w:hint="eastAsia"/>
                <w:b/>
                <w:bCs/>
                <w:szCs w:val="21"/>
              </w:rPr>
              <w:t>(95% CI) Multivariate analy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AB6752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Pr="0060357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value Multivariate analysis</w:t>
            </w:r>
          </w:p>
        </w:tc>
      </w:tr>
      <w:tr w:rsidR="00603576" w:rsidRPr="00603576" w14:paraId="1E676F6F" w14:textId="77777777" w:rsidTr="002D28C7">
        <w:trPr>
          <w:trHeight w:val="249"/>
          <w:jc w:val="center"/>
        </w:trPr>
        <w:tc>
          <w:tcPr>
            <w:tcW w:w="36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AD016F" w14:textId="77777777" w:rsidR="00DA4536" w:rsidRPr="00603576" w:rsidRDefault="00DA4536" w:rsidP="00D82D2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Age (&lt;=60 vs. &gt;60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1CE89A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669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141749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341(0.267-0.435)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CE4653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6CD330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603(0.394-0.92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EECE27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019</w:t>
            </w:r>
          </w:p>
        </w:tc>
      </w:tr>
      <w:tr w:rsidR="00603576" w:rsidRPr="00603576" w14:paraId="3D8F9018" w14:textId="77777777" w:rsidTr="002D28C7">
        <w:trPr>
          <w:trHeight w:val="249"/>
          <w:jc w:val="center"/>
        </w:trPr>
        <w:tc>
          <w:tcPr>
            <w:tcW w:w="3686" w:type="dxa"/>
            <w:noWrap/>
            <w:vAlign w:val="center"/>
            <w:hideMark/>
          </w:tcPr>
          <w:p w14:paraId="012AB0D3" w14:textId="77777777" w:rsidR="00DA4536" w:rsidRPr="00603576" w:rsidRDefault="00DA4536" w:rsidP="00D82D2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Gender (Female vs. Male)</w:t>
            </w:r>
          </w:p>
        </w:tc>
        <w:tc>
          <w:tcPr>
            <w:tcW w:w="937" w:type="dxa"/>
            <w:noWrap/>
            <w:vAlign w:val="center"/>
            <w:hideMark/>
          </w:tcPr>
          <w:p w14:paraId="5DCE3B4F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669</w:t>
            </w:r>
          </w:p>
        </w:tc>
        <w:tc>
          <w:tcPr>
            <w:tcW w:w="1898" w:type="dxa"/>
            <w:noWrap/>
            <w:vAlign w:val="center"/>
            <w:hideMark/>
          </w:tcPr>
          <w:p w14:paraId="4BC6296E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936(0.749-1.171)</w:t>
            </w:r>
          </w:p>
        </w:tc>
        <w:tc>
          <w:tcPr>
            <w:tcW w:w="1103" w:type="dxa"/>
            <w:noWrap/>
            <w:vAlign w:val="center"/>
            <w:hideMark/>
          </w:tcPr>
          <w:p w14:paraId="0C303D33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564</w:t>
            </w:r>
          </w:p>
        </w:tc>
        <w:tc>
          <w:tcPr>
            <w:tcW w:w="1874" w:type="dxa"/>
            <w:noWrap/>
            <w:vAlign w:val="center"/>
            <w:hideMark/>
          </w:tcPr>
          <w:p w14:paraId="31A89802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BDC4D55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3576" w:rsidRPr="00603576" w14:paraId="7F5F201D" w14:textId="77777777" w:rsidTr="002D28C7">
        <w:trPr>
          <w:trHeight w:val="249"/>
          <w:jc w:val="center"/>
        </w:trPr>
        <w:tc>
          <w:tcPr>
            <w:tcW w:w="3686" w:type="dxa"/>
            <w:noWrap/>
            <w:vAlign w:val="center"/>
            <w:hideMark/>
          </w:tcPr>
          <w:p w14:paraId="4797B6DE" w14:textId="78F0E233" w:rsidR="00DA4536" w:rsidRPr="00603576" w:rsidRDefault="00DA4536" w:rsidP="00D82D2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Race (Asian vs. Black or African American</w:t>
            </w:r>
            <w:r w:rsidR="00D51F80" w:rsidRPr="006035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03576">
              <w:rPr>
                <w:rFonts w:ascii="Times New Roman" w:hAnsi="Times New Roman" w:cs="Times New Roman" w:hint="eastAsia"/>
                <w:szCs w:val="21"/>
              </w:rPr>
              <w:t>&amp;</w:t>
            </w:r>
            <w:r w:rsidR="00D51F80" w:rsidRPr="006035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03576">
              <w:rPr>
                <w:rFonts w:ascii="Times New Roman" w:hAnsi="Times New Roman" w:cs="Times New Roman" w:hint="eastAsia"/>
                <w:szCs w:val="21"/>
              </w:rPr>
              <w:t>White)</w:t>
            </w:r>
          </w:p>
        </w:tc>
        <w:tc>
          <w:tcPr>
            <w:tcW w:w="937" w:type="dxa"/>
            <w:noWrap/>
            <w:vAlign w:val="center"/>
            <w:hideMark/>
          </w:tcPr>
          <w:p w14:paraId="224F4DCC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657</w:t>
            </w:r>
          </w:p>
        </w:tc>
        <w:tc>
          <w:tcPr>
            <w:tcW w:w="1898" w:type="dxa"/>
            <w:noWrap/>
            <w:vAlign w:val="center"/>
            <w:hideMark/>
          </w:tcPr>
          <w:p w14:paraId="57685B35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748(0.240-2.336)</w:t>
            </w:r>
          </w:p>
        </w:tc>
        <w:tc>
          <w:tcPr>
            <w:tcW w:w="1103" w:type="dxa"/>
            <w:noWrap/>
            <w:vAlign w:val="center"/>
            <w:hideMark/>
          </w:tcPr>
          <w:p w14:paraId="597FE0C3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618</w:t>
            </w:r>
          </w:p>
        </w:tc>
        <w:tc>
          <w:tcPr>
            <w:tcW w:w="1874" w:type="dxa"/>
            <w:noWrap/>
            <w:vAlign w:val="center"/>
            <w:hideMark/>
          </w:tcPr>
          <w:p w14:paraId="19DE70E2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59D51FE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3576" w:rsidRPr="00603576" w14:paraId="3F45C7E5" w14:textId="77777777" w:rsidTr="002D28C7">
        <w:trPr>
          <w:trHeight w:val="249"/>
          <w:jc w:val="center"/>
        </w:trPr>
        <w:tc>
          <w:tcPr>
            <w:tcW w:w="3686" w:type="dxa"/>
            <w:noWrap/>
            <w:vAlign w:val="center"/>
            <w:hideMark/>
          </w:tcPr>
          <w:p w14:paraId="7F5FE421" w14:textId="7F3F992B" w:rsidR="00DA4536" w:rsidRPr="00603576" w:rsidRDefault="00DA4536" w:rsidP="00D82D2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Primary therapy outcome (CR vs. PD</w:t>
            </w:r>
            <w:r w:rsidR="00D51F80" w:rsidRPr="006035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03576">
              <w:rPr>
                <w:rFonts w:ascii="Times New Roman" w:hAnsi="Times New Roman" w:cs="Times New Roman" w:hint="eastAsia"/>
                <w:szCs w:val="21"/>
              </w:rPr>
              <w:t>&amp;</w:t>
            </w:r>
            <w:r w:rsidR="00D51F80" w:rsidRPr="006035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03576">
              <w:rPr>
                <w:rFonts w:ascii="Times New Roman" w:hAnsi="Times New Roman" w:cs="Times New Roman" w:hint="eastAsia"/>
                <w:szCs w:val="21"/>
              </w:rPr>
              <w:t>SD</w:t>
            </w:r>
            <w:r w:rsidR="00D51F80" w:rsidRPr="006035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03576">
              <w:rPr>
                <w:rFonts w:ascii="Times New Roman" w:hAnsi="Times New Roman" w:cs="Times New Roman" w:hint="eastAsia"/>
                <w:szCs w:val="21"/>
              </w:rPr>
              <w:t>&amp;</w:t>
            </w:r>
            <w:r w:rsidR="00D51F80" w:rsidRPr="006035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03576">
              <w:rPr>
                <w:rFonts w:ascii="Times New Roman" w:hAnsi="Times New Roman" w:cs="Times New Roman" w:hint="eastAsia"/>
                <w:szCs w:val="21"/>
              </w:rPr>
              <w:t>PR)</w:t>
            </w:r>
          </w:p>
        </w:tc>
        <w:tc>
          <w:tcPr>
            <w:tcW w:w="937" w:type="dxa"/>
            <w:noWrap/>
            <w:vAlign w:val="center"/>
            <w:hideMark/>
          </w:tcPr>
          <w:p w14:paraId="1CBFBFE6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443</w:t>
            </w:r>
          </w:p>
        </w:tc>
        <w:tc>
          <w:tcPr>
            <w:tcW w:w="1898" w:type="dxa"/>
            <w:noWrap/>
            <w:vAlign w:val="center"/>
            <w:hideMark/>
          </w:tcPr>
          <w:p w14:paraId="0331A26A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311(0.199-0.487)</w:t>
            </w:r>
          </w:p>
        </w:tc>
        <w:tc>
          <w:tcPr>
            <w:tcW w:w="1103" w:type="dxa"/>
            <w:noWrap/>
            <w:vAlign w:val="center"/>
            <w:hideMark/>
          </w:tcPr>
          <w:p w14:paraId="22307767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874" w:type="dxa"/>
            <w:noWrap/>
            <w:vAlign w:val="center"/>
            <w:hideMark/>
          </w:tcPr>
          <w:p w14:paraId="38617B6B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339(0.210-0.549)</w:t>
            </w:r>
          </w:p>
        </w:tc>
        <w:tc>
          <w:tcPr>
            <w:tcW w:w="1134" w:type="dxa"/>
            <w:noWrap/>
            <w:vAlign w:val="center"/>
            <w:hideMark/>
          </w:tcPr>
          <w:p w14:paraId="0EC88FEA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603576" w:rsidRPr="00603576" w14:paraId="5EB06CBC" w14:textId="77777777" w:rsidTr="002D28C7">
        <w:trPr>
          <w:trHeight w:val="249"/>
          <w:jc w:val="center"/>
        </w:trPr>
        <w:tc>
          <w:tcPr>
            <w:tcW w:w="3686" w:type="dxa"/>
            <w:noWrap/>
            <w:vAlign w:val="center"/>
            <w:hideMark/>
          </w:tcPr>
          <w:p w14:paraId="73126565" w14:textId="565150B5" w:rsidR="00DA4536" w:rsidRPr="00603576" w:rsidRDefault="00DA4536" w:rsidP="00D82D2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WHO grade (G2 vs. G3</w:t>
            </w:r>
            <w:r w:rsidR="00D51F80" w:rsidRPr="006035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03576">
              <w:rPr>
                <w:rFonts w:ascii="Times New Roman" w:hAnsi="Times New Roman" w:cs="Times New Roman" w:hint="eastAsia"/>
                <w:szCs w:val="21"/>
              </w:rPr>
              <w:t>&amp;</w:t>
            </w:r>
            <w:r w:rsidR="00D51F80" w:rsidRPr="006035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03576">
              <w:rPr>
                <w:rFonts w:ascii="Times New Roman" w:hAnsi="Times New Roman" w:cs="Times New Roman" w:hint="eastAsia"/>
                <w:szCs w:val="21"/>
              </w:rPr>
              <w:t>G4)</w:t>
            </w:r>
          </w:p>
        </w:tc>
        <w:tc>
          <w:tcPr>
            <w:tcW w:w="937" w:type="dxa"/>
            <w:noWrap/>
            <w:vAlign w:val="center"/>
            <w:hideMark/>
          </w:tcPr>
          <w:p w14:paraId="23C8BF4A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612</w:t>
            </w:r>
          </w:p>
        </w:tc>
        <w:tc>
          <w:tcPr>
            <w:tcW w:w="1898" w:type="dxa"/>
            <w:noWrap/>
            <w:vAlign w:val="center"/>
            <w:hideMark/>
          </w:tcPr>
          <w:p w14:paraId="675F4D6D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361(0.274-0.476)</w:t>
            </w:r>
          </w:p>
        </w:tc>
        <w:tc>
          <w:tcPr>
            <w:tcW w:w="1103" w:type="dxa"/>
            <w:noWrap/>
            <w:vAlign w:val="center"/>
            <w:hideMark/>
          </w:tcPr>
          <w:p w14:paraId="4E2A3CBE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874" w:type="dxa"/>
            <w:noWrap/>
            <w:vAlign w:val="center"/>
            <w:hideMark/>
          </w:tcPr>
          <w:p w14:paraId="45691F50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869(0.606-1.245)</w:t>
            </w:r>
          </w:p>
        </w:tc>
        <w:tc>
          <w:tcPr>
            <w:tcW w:w="1134" w:type="dxa"/>
            <w:noWrap/>
            <w:vAlign w:val="center"/>
            <w:hideMark/>
          </w:tcPr>
          <w:p w14:paraId="6CE3152E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443</w:t>
            </w:r>
          </w:p>
        </w:tc>
      </w:tr>
      <w:tr w:rsidR="00603576" w:rsidRPr="00603576" w14:paraId="7D402997" w14:textId="77777777" w:rsidTr="002D28C7">
        <w:trPr>
          <w:trHeight w:val="249"/>
          <w:jc w:val="center"/>
        </w:trPr>
        <w:tc>
          <w:tcPr>
            <w:tcW w:w="3686" w:type="dxa"/>
            <w:noWrap/>
            <w:vAlign w:val="center"/>
            <w:hideMark/>
          </w:tcPr>
          <w:p w14:paraId="31485F36" w14:textId="69D20F46" w:rsidR="00DA4536" w:rsidRPr="00603576" w:rsidRDefault="00DA4536" w:rsidP="00D82D2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Histological type (Astrocytoma</w:t>
            </w:r>
            <w:r w:rsidR="00D51F80" w:rsidRPr="006035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03576">
              <w:rPr>
                <w:rFonts w:ascii="Times New Roman" w:hAnsi="Times New Roman" w:cs="Times New Roman" w:hint="eastAsia"/>
                <w:szCs w:val="21"/>
              </w:rPr>
              <w:t>&amp;</w:t>
            </w:r>
            <w:r w:rsidR="00D51F80" w:rsidRPr="006035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03576">
              <w:rPr>
                <w:rFonts w:ascii="Times New Roman" w:hAnsi="Times New Roman" w:cs="Times New Roman" w:hint="eastAsia"/>
                <w:szCs w:val="21"/>
              </w:rPr>
              <w:t>Oligoastrocytoma</w:t>
            </w:r>
            <w:r w:rsidR="00D51F80" w:rsidRPr="006035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03576">
              <w:rPr>
                <w:rFonts w:ascii="Times New Roman" w:hAnsi="Times New Roman" w:cs="Times New Roman" w:hint="eastAsia"/>
                <w:szCs w:val="21"/>
              </w:rPr>
              <w:t>&amp;</w:t>
            </w:r>
            <w:r w:rsidR="00D51F80" w:rsidRPr="006035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03576">
              <w:rPr>
                <w:rFonts w:ascii="Times New Roman" w:hAnsi="Times New Roman" w:cs="Times New Roman" w:hint="eastAsia"/>
                <w:szCs w:val="21"/>
              </w:rPr>
              <w:t>Oligodendroglioma vs. Glioblastoma)</w:t>
            </w:r>
          </w:p>
        </w:tc>
        <w:tc>
          <w:tcPr>
            <w:tcW w:w="937" w:type="dxa"/>
            <w:noWrap/>
            <w:vAlign w:val="center"/>
            <w:hideMark/>
          </w:tcPr>
          <w:p w14:paraId="40795835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669</w:t>
            </w:r>
          </w:p>
        </w:tc>
        <w:tc>
          <w:tcPr>
            <w:tcW w:w="1898" w:type="dxa"/>
            <w:noWrap/>
            <w:vAlign w:val="center"/>
            <w:hideMark/>
          </w:tcPr>
          <w:p w14:paraId="0A39CEEF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169(0.133-0.214)</w:t>
            </w:r>
          </w:p>
        </w:tc>
        <w:tc>
          <w:tcPr>
            <w:tcW w:w="1103" w:type="dxa"/>
            <w:noWrap/>
            <w:vAlign w:val="center"/>
            <w:hideMark/>
          </w:tcPr>
          <w:p w14:paraId="66C46CF4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874" w:type="dxa"/>
            <w:noWrap/>
            <w:vAlign w:val="center"/>
            <w:hideMark/>
          </w:tcPr>
          <w:p w14:paraId="1894CD72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536(0.162-1.780)</w:t>
            </w:r>
          </w:p>
        </w:tc>
        <w:tc>
          <w:tcPr>
            <w:tcW w:w="1134" w:type="dxa"/>
            <w:noWrap/>
            <w:vAlign w:val="center"/>
            <w:hideMark/>
          </w:tcPr>
          <w:p w14:paraId="1F9A4B1C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309</w:t>
            </w:r>
          </w:p>
        </w:tc>
      </w:tr>
      <w:tr w:rsidR="00603576" w:rsidRPr="00603576" w14:paraId="2E8CFDF3" w14:textId="77777777" w:rsidTr="002D28C7">
        <w:trPr>
          <w:trHeight w:val="249"/>
          <w:jc w:val="center"/>
        </w:trPr>
        <w:tc>
          <w:tcPr>
            <w:tcW w:w="3686" w:type="dxa"/>
            <w:noWrap/>
            <w:vAlign w:val="center"/>
            <w:hideMark/>
          </w:tcPr>
          <w:p w14:paraId="21887D71" w14:textId="77777777" w:rsidR="00DA4536" w:rsidRPr="00603576" w:rsidRDefault="00DA4536" w:rsidP="00D82D2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IDH status (WT vs. Mut)</w:t>
            </w:r>
          </w:p>
        </w:tc>
        <w:tc>
          <w:tcPr>
            <w:tcW w:w="937" w:type="dxa"/>
            <w:noWrap/>
            <w:vAlign w:val="center"/>
            <w:hideMark/>
          </w:tcPr>
          <w:p w14:paraId="0C412DFF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660</w:t>
            </w:r>
          </w:p>
        </w:tc>
        <w:tc>
          <w:tcPr>
            <w:tcW w:w="1898" w:type="dxa"/>
            <w:noWrap/>
            <w:vAlign w:val="center"/>
            <w:hideMark/>
          </w:tcPr>
          <w:p w14:paraId="3B8E503A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7.127(5.562-9.131)</w:t>
            </w:r>
          </w:p>
        </w:tc>
        <w:tc>
          <w:tcPr>
            <w:tcW w:w="1103" w:type="dxa"/>
            <w:noWrap/>
            <w:vAlign w:val="center"/>
            <w:hideMark/>
          </w:tcPr>
          <w:p w14:paraId="5DA88A93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874" w:type="dxa"/>
            <w:noWrap/>
            <w:vAlign w:val="center"/>
            <w:hideMark/>
          </w:tcPr>
          <w:p w14:paraId="25D90A83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3.943(2.490-6.243)</w:t>
            </w:r>
          </w:p>
        </w:tc>
        <w:tc>
          <w:tcPr>
            <w:tcW w:w="1134" w:type="dxa"/>
            <w:noWrap/>
            <w:vAlign w:val="center"/>
            <w:hideMark/>
          </w:tcPr>
          <w:p w14:paraId="127506A7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603576" w:rsidRPr="00603576" w14:paraId="79743410" w14:textId="77777777" w:rsidTr="002D28C7">
        <w:trPr>
          <w:trHeight w:val="249"/>
          <w:jc w:val="center"/>
        </w:trPr>
        <w:tc>
          <w:tcPr>
            <w:tcW w:w="3686" w:type="dxa"/>
            <w:noWrap/>
            <w:vAlign w:val="center"/>
            <w:hideMark/>
          </w:tcPr>
          <w:p w14:paraId="71F71F7A" w14:textId="077E1E45" w:rsidR="00DA4536" w:rsidRPr="00603576" w:rsidRDefault="00DA4536" w:rsidP="00D82D2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1p/19q codeletion (</w:t>
            </w:r>
            <w:proofErr w:type="spellStart"/>
            <w:r w:rsidR="00D51F80" w:rsidRPr="00603576">
              <w:rPr>
                <w:rFonts w:ascii="Times New Roman" w:hAnsi="Times New Roman" w:cs="Times New Roman"/>
                <w:szCs w:val="21"/>
              </w:rPr>
              <w:t>C</w:t>
            </w:r>
            <w:r w:rsidRPr="00603576">
              <w:rPr>
                <w:rFonts w:ascii="Times New Roman" w:hAnsi="Times New Roman" w:cs="Times New Roman" w:hint="eastAsia"/>
                <w:szCs w:val="21"/>
              </w:rPr>
              <w:t>odel</w:t>
            </w:r>
            <w:proofErr w:type="spellEnd"/>
            <w:r w:rsidRPr="00603576">
              <w:rPr>
                <w:rFonts w:ascii="Times New Roman" w:hAnsi="Times New Roman" w:cs="Times New Roman" w:hint="eastAsia"/>
                <w:szCs w:val="21"/>
              </w:rPr>
              <w:t xml:space="preserve"> vs. </w:t>
            </w:r>
            <w:r w:rsidR="00D51F80" w:rsidRPr="00603576">
              <w:rPr>
                <w:rFonts w:ascii="Times New Roman" w:hAnsi="Times New Roman" w:cs="Times New Roman"/>
                <w:szCs w:val="21"/>
              </w:rPr>
              <w:t>N</w:t>
            </w:r>
            <w:r w:rsidRPr="00603576">
              <w:rPr>
                <w:rFonts w:ascii="Times New Roman" w:hAnsi="Times New Roman" w:cs="Times New Roman" w:hint="eastAsia"/>
                <w:szCs w:val="21"/>
              </w:rPr>
              <w:t>on-</w:t>
            </w:r>
            <w:proofErr w:type="spellStart"/>
            <w:r w:rsidRPr="00603576">
              <w:rPr>
                <w:rFonts w:ascii="Times New Roman" w:hAnsi="Times New Roman" w:cs="Times New Roman" w:hint="eastAsia"/>
                <w:szCs w:val="21"/>
              </w:rPr>
              <w:t>codel</w:t>
            </w:r>
            <w:proofErr w:type="spellEnd"/>
            <w:r w:rsidRPr="0060357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37" w:type="dxa"/>
            <w:noWrap/>
            <w:vAlign w:val="center"/>
            <w:hideMark/>
          </w:tcPr>
          <w:p w14:paraId="307F811C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663</w:t>
            </w:r>
          </w:p>
        </w:tc>
        <w:tc>
          <w:tcPr>
            <w:tcW w:w="1898" w:type="dxa"/>
            <w:noWrap/>
            <w:vAlign w:val="center"/>
            <w:hideMark/>
          </w:tcPr>
          <w:p w14:paraId="2688D754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293(0.209-0.410)</w:t>
            </w:r>
          </w:p>
        </w:tc>
        <w:tc>
          <w:tcPr>
            <w:tcW w:w="1103" w:type="dxa"/>
            <w:noWrap/>
            <w:vAlign w:val="center"/>
            <w:hideMark/>
          </w:tcPr>
          <w:p w14:paraId="6AB98848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874" w:type="dxa"/>
            <w:noWrap/>
            <w:vAlign w:val="center"/>
            <w:hideMark/>
          </w:tcPr>
          <w:p w14:paraId="6AAE1908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793(0.517-1.217)</w:t>
            </w:r>
          </w:p>
        </w:tc>
        <w:tc>
          <w:tcPr>
            <w:tcW w:w="1134" w:type="dxa"/>
            <w:noWrap/>
            <w:vAlign w:val="center"/>
            <w:hideMark/>
          </w:tcPr>
          <w:p w14:paraId="340330CF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289</w:t>
            </w:r>
          </w:p>
        </w:tc>
      </w:tr>
      <w:tr w:rsidR="00603576" w:rsidRPr="00603576" w14:paraId="5D43CFF6" w14:textId="77777777" w:rsidTr="002D28C7">
        <w:trPr>
          <w:trHeight w:val="249"/>
          <w:jc w:val="center"/>
        </w:trPr>
        <w:tc>
          <w:tcPr>
            <w:tcW w:w="3686" w:type="dxa"/>
            <w:noWrap/>
            <w:vAlign w:val="center"/>
            <w:hideMark/>
          </w:tcPr>
          <w:p w14:paraId="79FE32DC" w14:textId="77777777" w:rsidR="00DA4536" w:rsidRPr="00603576" w:rsidRDefault="00DA4536" w:rsidP="00D82D2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EGFR status (WT vs. Mut)</w:t>
            </w:r>
          </w:p>
        </w:tc>
        <w:tc>
          <w:tcPr>
            <w:tcW w:w="937" w:type="dxa"/>
            <w:noWrap/>
            <w:vAlign w:val="center"/>
            <w:hideMark/>
          </w:tcPr>
          <w:p w14:paraId="27F2153D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655</w:t>
            </w:r>
          </w:p>
        </w:tc>
        <w:tc>
          <w:tcPr>
            <w:tcW w:w="1898" w:type="dxa"/>
            <w:noWrap/>
            <w:vAlign w:val="center"/>
            <w:hideMark/>
          </w:tcPr>
          <w:p w14:paraId="0D258D9F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269(0.200-0.362)</w:t>
            </w:r>
          </w:p>
        </w:tc>
        <w:tc>
          <w:tcPr>
            <w:tcW w:w="1103" w:type="dxa"/>
            <w:noWrap/>
            <w:vAlign w:val="center"/>
            <w:hideMark/>
          </w:tcPr>
          <w:p w14:paraId="74B6B2AC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874" w:type="dxa"/>
            <w:noWrap/>
            <w:vAlign w:val="center"/>
            <w:hideMark/>
          </w:tcPr>
          <w:p w14:paraId="1FF16D3E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508(0.278-0.926)</w:t>
            </w:r>
          </w:p>
        </w:tc>
        <w:tc>
          <w:tcPr>
            <w:tcW w:w="1134" w:type="dxa"/>
            <w:noWrap/>
            <w:vAlign w:val="center"/>
            <w:hideMark/>
          </w:tcPr>
          <w:p w14:paraId="0BF8A7A3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027</w:t>
            </w:r>
          </w:p>
        </w:tc>
      </w:tr>
      <w:tr w:rsidR="00603576" w:rsidRPr="00603576" w14:paraId="545BE26A" w14:textId="77777777" w:rsidTr="002D28C7">
        <w:trPr>
          <w:trHeight w:val="249"/>
          <w:jc w:val="center"/>
        </w:trPr>
        <w:tc>
          <w:tcPr>
            <w:tcW w:w="3686" w:type="dxa"/>
            <w:noWrap/>
            <w:vAlign w:val="center"/>
            <w:hideMark/>
          </w:tcPr>
          <w:p w14:paraId="0D8DEF9B" w14:textId="77777777" w:rsidR="00DA4536" w:rsidRPr="00603576" w:rsidRDefault="00DA4536" w:rsidP="00D82D2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PIK3CA status (WT vs. Mut)</w:t>
            </w:r>
          </w:p>
        </w:tc>
        <w:tc>
          <w:tcPr>
            <w:tcW w:w="937" w:type="dxa"/>
            <w:noWrap/>
            <w:vAlign w:val="center"/>
            <w:hideMark/>
          </w:tcPr>
          <w:p w14:paraId="192DBB9E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655</w:t>
            </w:r>
          </w:p>
        </w:tc>
        <w:tc>
          <w:tcPr>
            <w:tcW w:w="1898" w:type="dxa"/>
            <w:noWrap/>
            <w:vAlign w:val="center"/>
            <w:hideMark/>
          </w:tcPr>
          <w:p w14:paraId="0A83599E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730(0.491-1.085)</w:t>
            </w:r>
          </w:p>
        </w:tc>
        <w:tc>
          <w:tcPr>
            <w:tcW w:w="1103" w:type="dxa"/>
            <w:noWrap/>
            <w:vAlign w:val="center"/>
            <w:hideMark/>
          </w:tcPr>
          <w:p w14:paraId="6C11C53B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119</w:t>
            </w:r>
          </w:p>
        </w:tc>
        <w:tc>
          <w:tcPr>
            <w:tcW w:w="1874" w:type="dxa"/>
            <w:noWrap/>
            <w:vAlign w:val="center"/>
            <w:hideMark/>
          </w:tcPr>
          <w:p w14:paraId="00C8698A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3858569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3576" w:rsidRPr="00603576" w14:paraId="0A2A08EF" w14:textId="77777777" w:rsidTr="002D28C7">
        <w:trPr>
          <w:trHeight w:val="249"/>
          <w:jc w:val="center"/>
        </w:trPr>
        <w:tc>
          <w:tcPr>
            <w:tcW w:w="36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09D69B" w14:textId="77777777" w:rsidR="00DA4536" w:rsidRPr="00603576" w:rsidRDefault="00DA4536" w:rsidP="00D82D2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WEE2-AS1 (High vs. Low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7AF596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669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2C704E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1.825(1.458-2.283)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DD40FE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133640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1.424(1.018-1.99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151741" w14:textId="77777777" w:rsidR="00DA4536" w:rsidRPr="00603576" w:rsidRDefault="00DA4536" w:rsidP="00D51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039</w:t>
            </w:r>
          </w:p>
        </w:tc>
      </w:tr>
    </w:tbl>
    <w:p w14:paraId="797F88D1" w14:textId="5C699AF9" w:rsidR="001F5E91" w:rsidRPr="00603576" w:rsidRDefault="00D51F80">
      <w:pPr>
        <w:rPr>
          <w:rFonts w:ascii="Times New Roman" w:hAnsi="Times New Roman" w:cs="Times New Roman"/>
          <w:szCs w:val="21"/>
        </w:rPr>
      </w:pPr>
      <w:r w:rsidRPr="00603576">
        <w:rPr>
          <w:rFonts w:ascii="Times New Roman" w:hAnsi="Times New Roman" w:cs="Times New Roman" w:hint="eastAsia"/>
          <w:szCs w:val="21"/>
        </w:rPr>
        <w:t xml:space="preserve"> </w:t>
      </w:r>
    </w:p>
    <w:p w14:paraId="44434CE8" w14:textId="77777777" w:rsidR="001F5E91" w:rsidRPr="00603576" w:rsidRDefault="001F5E91">
      <w:pPr>
        <w:widowControl/>
        <w:jc w:val="left"/>
        <w:rPr>
          <w:rFonts w:ascii="Times New Roman" w:hAnsi="Times New Roman" w:cs="Times New Roman"/>
          <w:szCs w:val="21"/>
        </w:rPr>
      </w:pPr>
      <w:r w:rsidRPr="00603576">
        <w:rPr>
          <w:rFonts w:ascii="Times New Roman" w:hAnsi="Times New Roman" w:cs="Times New Roman"/>
          <w:szCs w:val="21"/>
        </w:rPr>
        <w:br w:type="page"/>
      </w:r>
    </w:p>
    <w:p w14:paraId="68922BCB" w14:textId="3EBD2D4F" w:rsidR="00D82D26" w:rsidRPr="00603576" w:rsidRDefault="006F176C">
      <w:pPr>
        <w:rPr>
          <w:rFonts w:ascii="Times New Roman" w:hAnsi="Times New Roman" w:cs="Times New Roman"/>
          <w:szCs w:val="21"/>
        </w:rPr>
      </w:pPr>
      <w:r w:rsidRPr="00603576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lastRenderedPageBreak/>
        <w:t xml:space="preserve"> </w:t>
      </w:r>
      <w:r w:rsidR="00297E27" w:rsidRPr="00603576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Supplementary Table </w:t>
      </w:r>
      <w:r w:rsidR="00332CC6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>S</w:t>
      </w:r>
      <w:r w:rsidR="002D28C7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>5</w:t>
      </w:r>
      <w:r w:rsidR="001F5E91" w:rsidRPr="00603576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="001F5E91" w:rsidRPr="00603576">
        <w:rPr>
          <w:rFonts w:ascii="Times New Roman" w:hAnsi="Times New Roman" w:cs="Times New Roman"/>
          <w:szCs w:val="21"/>
        </w:rPr>
        <w:t xml:space="preserve">Associations between </w:t>
      </w:r>
      <w:r w:rsidR="00DA4536" w:rsidRPr="00603576">
        <w:rPr>
          <w:rFonts w:ascii="Times New Roman" w:hAnsi="Times New Roman" w:cs="Times New Roman"/>
          <w:szCs w:val="21"/>
        </w:rPr>
        <w:t>disease-specific survival</w:t>
      </w:r>
      <w:r w:rsidR="001F5E91" w:rsidRPr="00603576">
        <w:rPr>
          <w:rFonts w:ascii="Times New Roman" w:hAnsi="Times New Roman" w:cs="Times New Roman"/>
          <w:szCs w:val="21"/>
        </w:rPr>
        <w:t xml:space="preserve"> and clinicopathological characteristics in patients in TCGA using Cox regression</w:t>
      </w:r>
    </w:p>
    <w:tbl>
      <w:tblPr>
        <w:tblStyle w:val="a7"/>
        <w:tblpPr w:leftFromText="180" w:rightFromText="180" w:vertAnchor="text" w:horzAnchor="margin" w:tblpXSpec="center" w:tblpY="102"/>
        <w:tblW w:w="112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937"/>
        <w:gridCol w:w="2181"/>
        <w:gridCol w:w="1173"/>
        <w:gridCol w:w="1874"/>
        <w:gridCol w:w="1411"/>
      </w:tblGrid>
      <w:tr w:rsidR="00603576" w:rsidRPr="00603576" w14:paraId="7349D9B3" w14:textId="77777777" w:rsidTr="006F176C">
        <w:trPr>
          <w:trHeight w:val="178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985004" w14:textId="77777777" w:rsidR="006F176C" w:rsidRPr="00603576" w:rsidRDefault="006F176C" w:rsidP="006F176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b/>
                <w:bCs/>
                <w:szCs w:val="21"/>
              </w:rPr>
              <w:t>Characteristics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425B5B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b/>
                <w:bCs/>
                <w:szCs w:val="21"/>
              </w:rPr>
              <w:t>Total</w:t>
            </w:r>
            <w:r w:rsidRPr="00603576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603576">
              <w:rPr>
                <w:rFonts w:ascii="Times New Roman" w:hAnsi="Times New Roman" w:cs="Times New Roman" w:hint="eastAsia"/>
                <w:b/>
                <w:bCs/>
                <w:szCs w:val="21"/>
              </w:rPr>
              <w:t>(N)</w:t>
            </w: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B78ADA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b/>
                <w:bCs/>
                <w:szCs w:val="21"/>
              </w:rPr>
              <w:t>HR</w:t>
            </w:r>
            <w:r w:rsidRPr="00603576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603576">
              <w:rPr>
                <w:rFonts w:ascii="Times New Roman" w:hAnsi="Times New Roman" w:cs="Times New Roman" w:hint="eastAsia"/>
                <w:b/>
                <w:bCs/>
                <w:szCs w:val="21"/>
              </w:rPr>
              <w:t>(95% CI)</w:t>
            </w:r>
          </w:p>
          <w:p w14:paraId="00568A0B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b/>
                <w:bCs/>
                <w:szCs w:val="21"/>
              </w:rPr>
              <w:t>Univariate</w:t>
            </w:r>
          </w:p>
          <w:p w14:paraId="12FA67FE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b/>
                <w:bCs/>
                <w:szCs w:val="21"/>
              </w:rPr>
              <w:t>analysis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744442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b/>
                <w:bCs/>
                <w:szCs w:val="21"/>
              </w:rPr>
              <w:t>P value</w:t>
            </w:r>
          </w:p>
          <w:p w14:paraId="266B56AD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b/>
                <w:bCs/>
                <w:szCs w:val="21"/>
              </w:rPr>
              <w:t>Univariate analysis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E8E776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b/>
                <w:bCs/>
                <w:szCs w:val="21"/>
              </w:rPr>
              <w:t>HR</w:t>
            </w:r>
            <w:r w:rsidRPr="00603576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603576">
              <w:rPr>
                <w:rFonts w:ascii="Times New Roman" w:hAnsi="Times New Roman" w:cs="Times New Roman" w:hint="eastAsia"/>
                <w:b/>
                <w:bCs/>
                <w:szCs w:val="21"/>
              </w:rPr>
              <w:t>(95% CI) Multivariate analysis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04980C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b/>
                <w:bCs/>
                <w:szCs w:val="21"/>
              </w:rPr>
              <w:t>P value Multivariate analysis</w:t>
            </w:r>
          </w:p>
        </w:tc>
      </w:tr>
      <w:tr w:rsidR="00603576" w:rsidRPr="00603576" w14:paraId="5ED4DA41" w14:textId="77777777" w:rsidTr="006F176C">
        <w:trPr>
          <w:trHeight w:val="178"/>
        </w:trPr>
        <w:tc>
          <w:tcPr>
            <w:tcW w:w="36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31A3F5" w14:textId="77777777" w:rsidR="006F176C" w:rsidRPr="00603576" w:rsidRDefault="006F176C" w:rsidP="006F17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Age (&lt;=60 vs. &gt;60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6BD8A0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648</w:t>
            </w:r>
          </w:p>
        </w:tc>
        <w:tc>
          <w:tcPr>
            <w:tcW w:w="21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625E40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217(0.163-0.288)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C674D8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7D7A21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286(0.170-0.482)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C320FA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603576" w:rsidRPr="00603576" w14:paraId="11DD1A6A" w14:textId="77777777" w:rsidTr="006F176C">
        <w:trPr>
          <w:trHeight w:val="178"/>
        </w:trPr>
        <w:tc>
          <w:tcPr>
            <w:tcW w:w="3681" w:type="dxa"/>
            <w:noWrap/>
            <w:vAlign w:val="center"/>
            <w:hideMark/>
          </w:tcPr>
          <w:p w14:paraId="26C5DBBD" w14:textId="77777777" w:rsidR="006F176C" w:rsidRPr="00603576" w:rsidRDefault="006F176C" w:rsidP="006F17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Gender (Female vs. Male)</w:t>
            </w:r>
          </w:p>
        </w:tc>
        <w:tc>
          <w:tcPr>
            <w:tcW w:w="937" w:type="dxa"/>
            <w:noWrap/>
            <w:vAlign w:val="center"/>
            <w:hideMark/>
          </w:tcPr>
          <w:p w14:paraId="0F8B9943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648</w:t>
            </w:r>
          </w:p>
        </w:tc>
        <w:tc>
          <w:tcPr>
            <w:tcW w:w="2181" w:type="dxa"/>
            <w:noWrap/>
            <w:vAlign w:val="center"/>
            <w:hideMark/>
          </w:tcPr>
          <w:p w14:paraId="79834A45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814(0.622-1.064)</w:t>
            </w:r>
          </w:p>
        </w:tc>
        <w:tc>
          <w:tcPr>
            <w:tcW w:w="1173" w:type="dxa"/>
            <w:noWrap/>
            <w:vAlign w:val="center"/>
            <w:hideMark/>
          </w:tcPr>
          <w:p w14:paraId="3CC53C57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132</w:t>
            </w:r>
          </w:p>
        </w:tc>
        <w:tc>
          <w:tcPr>
            <w:tcW w:w="1874" w:type="dxa"/>
            <w:noWrap/>
            <w:vAlign w:val="center"/>
            <w:hideMark/>
          </w:tcPr>
          <w:p w14:paraId="75A8B86F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1" w:type="dxa"/>
            <w:noWrap/>
            <w:vAlign w:val="center"/>
            <w:hideMark/>
          </w:tcPr>
          <w:p w14:paraId="64B86A91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3576" w:rsidRPr="00603576" w14:paraId="303AA1FA" w14:textId="77777777" w:rsidTr="006F176C">
        <w:trPr>
          <w:trHeight w:val="178"/>
        </w:trPr>
        <w:tc>
          <w:tcPr>
            <w:tcW w:w="3681" w:type="dxa"/>
            <w:noWrap/>
            <w:vAlign w:val="center"/>
            <w:hideMark/>
          </w:tcPr>
          <w:p w14:paraId="6A4B10E6" w14:textId="77777777" w:rsidR="006F176C" w:rsidRPr="00603576" w:rsidRDefault="006F176C" w:rsidP="006F17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Race (Asian vs. Black or African American</w:t>
            </w:r>
            <w:r w:rsidRPr="006035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03576">
              <w:rPr>
                <w:rFonts w:ascii="Times New Roman" w:hAnsi="Times New Roman" w:cs="Times New Roman" w:hint="eastAsia"/>
                <w:szCs w:val="21"/>
              </w:rPr>
              <w:t>&amp;</w:t>
            </w:r>
            <w:r w:rsidRPr="006035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03576">
              <w:rPr>
                <w:rFonts w:ascii="Times New Roman" w:hAnsi="Times New Roman" w:cs="Times New Roman" w:hint="eastAsia"/>
                <w:szCs w:val="21"/>
              </w:rPr>
              <w:t>White)</w:t>
            </w:r>
          </w:p>
        </w:tc>
        <w:tc>
          <w:tcPr>
            <w:tcW w:w="937" w:type="dxa"/>
            <w:noWrap/>
            <w:vAlign w:val="center"/>
            <w:hideMark/>
          </w:tcPr>
          <w:p w14:paraId="5CD430D4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637</w:t>
            </w:r>
          </w:p>
        </w:tc>
        <w:tc>
          <w:tcPr>
            <w:tcW w:w="2181" w:type="dxa"/>
            <w:noWrap/>
            <w:vAlign w:val="center"/>
            <w:hideMark/>
          </w:tcPr>
          <w:p w14:paraId="536216B9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605(0.150-2.435)</w:t>
            </w:r>
          </w:p>
        </w:tc>
        <w:tc>
          <w:tcPr>
            <w:tcW w:w="1173" w:type="dxa"/>
            <w:noWrap/>
            <w:vAlign w:val="center"/>
            <w:hideMark/>
          </w:tcPr>
          <w:p w14:paraId="750E8BA6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479</w:t>
            </w:r>
          </w:p>
        </w:tc>
        <w:tc>
          <w:tcPr>
            <w:tcW w:w="1874" w:type="dxa"/>
            <w:noWrap/>
            <w:vAlign w:val="center"/>
            <w:hideMark/>
          </w:tcPr>
          <w:p w14:paraId="4A105458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1" w:type="dxa"/>
            <w:noWrap/>
            <w:vAlign w:val="center"/>
            <w:hideMark/>
          </w:tcPr>
          <w:p w14:paraId="6F808351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3576" w:rsidRPr="00603576" w14:paraId="06DD7039" w14:textId="77777777" w:rsidTr="006F176C">
        <w:trPr>
          <w:trHeight w:val="178"/>
        </w:trPr>
        <w:tc>
          <w:tcPr>
            <w:tcW w:w="3681" w:type="dxa"/>
            <w:noWrap/>
            <w:vAlign w:val="center"/>
            <w:hideMark/>
          </w:tcPr>
          <w:p w14:paraId="5464CEDB" w14:textId="77777777" w:rsidR="006F176C" w:rsidRPr="00603576" w:rsidRDefault="006F176C" w:rsidP="006F17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Primary therapy outcome (CR vs. PD</w:t>
            </w:r>
            <w:r w:rsidRPr="006035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03576">
              <w:rPr>
                <w:rFonts w:ascii="Times New Roman" w:hAnsi="Times New Roman" w:cs="Times New Roman" w:hint="eastAsia"/>
                <w:szCs w:val="21"/>
              </w:rPr>
              <w:t>&amp;</w:t>
            </w:r>
            <w:r w:rsidRPr="006035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03576">
              <w:rPr>
                <w:rFonts w:ascii="Times New Roman" w:hAnsi="Times New Roman" w:cs="Times New Roman" w:hint="eastAsia"/>
                <w:szCs w:val="21"/>
              </w:rPr>
              <w:t>SD</w:t>
            </w:r>
            <w:r w:rsidRPr="006035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03576">
              <w:rPr>
                <w:rFonts w:ascii="Times New Roman" w:hAnsi="Times New Roman" w:cs="Times New Roman" w:hint="eastAsia"/>
                <w:szCs w:val="21"/>
              </w:rPr>
              <w:t>&amp;</w:t>
            </w:r>
            <w:r w:rsidRPr="006035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03576">
              <w:rPr>
                <w:rFonts w:ascii="Times New Roman" w:hAnsi="Times New Roman" w:cs="Times New Roman" w:hint="eastAsia"/>
                <w:szCs w:val="21"/>
              </w:rPr>
              <w:t>PR)</w:t>
            </w:r>
          </w:p>
        </w:tc>
        <w:tc>
          <w:tcPr>
            <w:tcW w:w="937" w:type="dxa"/>
            <w:noWrap/>
            <w:vAlign w:val="center"/>
            <w:hideMark/>
          </w:tcPr>
          <w:p w14:paraId="3A609BFF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439</w:t>
            </w:r>
          </w:p>
        </w:tc>
        <w:tc>
          <w:tcPr>
            <w:tcW w:w="2181" w:type="dxa"/>
            <w:noWrap/>
            <w:vAlign w:val="center"/>
            <w:hideMark/>
          </w:tcPr>
          <w:p w14:paraId="274D69D1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218(0.101-0.470)</w:t>
            </w:r>
          </w:p>
        </w:tc>
        <w:tc>
          <w:tcPr>
            <w:tcW w:w="1173" w:type="dxa"/>
            <w:noWrap/>
            <w:vAlign w:val="center"/>
            <w:hideMark/>
          </w:tcPr>
          <w:p w14:paraId="5FE14B25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874" w:type="dxa"/>
            <w:noWrap/>
            <w:vAlign w:val="center"/>
            <w:hideMark/>
          </w:tcPr>
          <w:p w14:paraId="610CAA93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245(0.104-0.574)</w:t>
            </w:r>
          </w:p>
        </w:tc>
        <w:tc>
          <w:tcPr>
            <w:tcW w:w="1411" w:type="dxa"/>
            <w:noWrap/>
            <w:vAlign w:val="center"/>
            <w:hideMark/>
          </w:tcPr>
          <w:p w14:paraId="3DF8A4F7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603576" w:rsidRPr="00603576" w14:paraId="2AAD3B23" w14:textId="77777777" w:rsidTr="006F176C">
        <w:trPr>
          <w:trHeight w:val="178"/>
        </w:trPr>
        <w:tc>
          <w:tcPr>
            <w:tcW w:w="3681" w:type="dxa"/>
            <w:noWrap/>
            <w:vAlign w:val="center"/>
            <w:hideMark/>
          </w:tcPr>
          <w:p w14:paraId="78270209" w14:textId="77777777" w:rsidR="006F176C" w:rsidRPr="00603576" w:rsidRDefault="006F176C" w:rsidP="006F17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WHO grade (G2 vs. G3</w:t>
            </w:r>
            <w:r w:rsidRPr="006035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03576">
              <w:rPr>
                <w:rFonts w:ascii="Times New Roman" w:hAnsi="Times New Roman" w:cs="Times New Roman" w:hint="eastAsia"/>
                <w:szCs w:val="21"/>
              </w:rPr>
              <w:t>&amp;</w:t>
            </w:r>
            <w:r w:rsidRPr="006035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03576">
              <w:rPr>
                <w:rFonts w:ascii="Times New Roman" w:hAnsi="Times New Roman" w:cs="Times New Roman" w:hint="eastAsia"/>
                <w:szCs w:val="21"/>
              </w:rPr>
              <w:t>G4)</w:t>
            </w:r>
          </w:p>
        </w:tc>
        <w:tc>
          <w:tcPr>
            <w:tcW w:w="937" w:type="dxa"/>
            <w:noWrap/>
            <w:vAlign w:val="center"/>
            <w:hideMark/>
          </w:tcPr>
          <w:p w14:paraId="0B86107A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592</w:t>
            </w:r>
          </w:p>
        </w:tc>
        <w:tc>
          <w:tcPr>
            <w:tcW w:w="2181" w:type="dxa"/>
            <w:noWrap/>
            <w:vAlign w:val="center"/>
            <w:hideMark/>
          </w:tcPr>
          <w:p w14:paraId="3132DFE1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162(0.108-0.245)</w:t>
            </w:r>
          </w:p>
        </w:tc>
        <w:tc>
          <w:tcPr>
            <w:tcW w:w="1173" w:type="dxa"/>
            <w:noWrap/>
            <w:vAlign w:val="center"/>
            <w:hideMark/>
          </w:tcPr>
          <w:p w14:paraId="07C38020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874" w:type="dxa"/>
            <w:noWrap/>
            <w:vAlign w:val="center"/>
            <w:hideMark/>
          </w:tcPr>
          <w:p w14:paraId="721706BE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483(0.288-0.812)</w:t>
            </w:r>
          </w:p>
        </w:tc>
        <w:tc>
          <w:tcPr>
            <w:tcW w:w="1411" w:type="dxa"/>
            <w:noWrap/>
            <w:vAlign w:val="center"/>
            <w:hideMark/>
          </w:tcPr>
          <w:p w14:paraId="786A8CEC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006</w:t>
            </w:r>
          </w:p>
        </w:tc>
      </w:tr>
      <w:tr w:rsidR="00603576" w:rsidRPr="00603576" w14:paraId="63168D2A" w14:textId="77777777" w:rsidTr="006F176C">
        <w:trPr>
          <w:trHeight w:val="178"/>
        </w:trPr>
        <w:tc>
          <w:tcPr>
            <w:tcW w:w="3681" w:type="dxa"/>
            <w:noWrap/>
            <w:vAlign w:val="center"/>
            <w:hideMark/>
          </w:tcPr>
          <w:p w14:paraId="52C27BDD" w14:textId="77777777" w:rsidR="006F176C" w:rsidRPr="00603576" w:rsidRDefault="006F176C" w:rsidP="006F17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Histological type (Astrocytoma</w:t>
            </w:r>
            <w:r w:rsidRPr="006035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03576">
              <w:rPr>
                <w:rFonts w:ascii="Times New Roman" w:hAnsi="Times New Roman" w:cs="Times New Roman" w:hint="eastAsia"/>
                <w:szCs w:val="21"/>
              </w:rPr>
              <w:t>&amp;</w:t>
            </w:r>
            <w:r w:rsidRPr="006035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03576">
              <w:rPr>
                <w:rFonts w:ascii="Times New Roman" w:hAnsi="Times New Roman" w:cs="Times New Roman" w:hint="eastAsia"/>
                <w:szCs w:val="21"/>
              </w:rPr>
              <w:t>Oligoastrocytoma</w:t>
            </w:r>
            <w:r w:rsidRPr="006035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03576">
              <w:rPr>
                <w:rFonts w:ascii="Times New Roman" w:hAnsi="Times New Roman" w:cs="Times New Roman" w:hint="eastAsia"/>
                <w:szCs w:val="21"/>
              </w:rPr>
              <w:t>&amp;</w:t>
            </w:r>
            <w:r w:rsidRPr="006035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03576">
              <w:rPr>
                <w:rFonts w:ascii="Times New Roman" w:hAnsi="Times New Roman" w:cs="Times New Roman" w:hint="eastAsia"/>
                <w:szCs w:val="21"/>
              </w:rPr>
              <w:t>Oligodendroglioma vs. Glioblastoma)</w:t>
            </w:r>
          </w:p>
        </w:tc>
        <w:tc>
          <w:tcPr>
            <w:tcW w:w="937" w:type="dxa"/>
            <w:noWrap/>
            <w:vAlign w:val="center"/>
            <w:hideMark/>
          </w:tcPr>
          <w:p w14:paraId="0A16B870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648</w:t>
            </w:r>
          </w:p>
        </w:tc>
        <w:tc>
          <w:tcPr>
            <w:tcW w:w="2181" w:type="dxa"/>
            <w:noWrap/>
            <w:vAlign w:val="center"/>
            <w:hideMark/>
          </w:tcPr>
          <w:p w14:paraId="24AE4A6D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110(0.083-0.147)</w:t>
            </w:r>
          </w:p>
        </w:tc>
        <w:tc>
          <w:tcPr>
            <w:tcW w:w="1173" w:type="dxa"/>
            <w:noWrap/>
            <w:vAlign w:val="center"/>
            <w:hideMark/>
          </w:tcPr>
          <w:p w14:paraId="4D69F1BE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874" w:type="dxa"/>
            <w:noWrap/>
            <w:vAlign w:val="center"/>
            <w:hideMark/>
          </w:tcPr>
          <w:p w14:paraId="746BDE10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344(0.100-1.190)</w:t>
            </w:r>
          </w:p>
        </w:tc>
        <w:tc>
          <w:tcPr>
            <w:tcW w:w="1411" w:type="dxa"/>
            <w:noWrap/>
            <w:vAlign w:val="center"/>
            <w:hideMark/>
          </w:tcPr>
          <w:p w14:paraId="6932F60F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092</w:t>
            </w:r>
          </w:p>
        </w:tc>
      </w:tr>
      <w:tr w:rsidR="00603576" w:rsidRPr="00603576" w14:paraId="106631AC" w14:textId="77777777" w:rsidTr="006F176C">
        <w:trPr>
          <w:trHeight w:val="178"/>
        </w:trPr>
        <w:tc>
          <w:tcPr>
            <w:tcW w:w="3681" w:type="dxa"/>
            <w:noWrap/>
            <w:vAlign w:val="center"/>
            <w:hideMark/>
          </w:tcPr>
          <w:p w14:paraId="73327DCA" w14:textId="77777777" w:rsidR="006F176C" w:rsidRPr="00603576" w:rsidRDefault="006F176C" w:rsidP="006F17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IDH status (WT vs. Mut)</w:t>
            </w:r>
          </w:p>
        </w:tc>
        <w:tc>
          <w:tcPr>
            <w:tcW w:w="937" w:type="dxa"/>
            <w:noWrap/>
            <w:vAlign w:val="center"/>
            <w:hideMark/>
          </w:tcPr>
          <w:p w14:paraId="7310A00C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639</w:t>
            </w:r>
          </w:p>
        </w:tc>
        <w:tc>
          <w:tcPr>
            <w:tcW w:w="2181" w:type="dxa"/>
            <w:noWrap/>
            <w:vAlign w:val="center"/>
            <w:hideMark/>
          </w:tcPr>
          <w:p w14:paraId="5FD8DB54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10.413(7.716-14.054)</w:t>
            </w:r>
          </w:p>
        </w:tc>
        <w:tc>
          <w:tcPr>
            <w:tcW w:w="1173" w:type="dxa"/>
            <w:noWrap/>
            <w:vAlign w:val="center"/>
            <w:hideMark/>
          </w:tcPr>
          <w:p w14:paraId="1D62FFCF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874" w:type="dxa"/>
            <w:noWrap/>
            <w:vAlign w:val="center"/>
            <w:hideMark/>
          </w:tcPr>
          <w:p w14:paraId="79FC56F4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3.544(1.975-6.359)</w:t>
            </w:r>
          </w:p>
        </w:tc>
        <w:tc>
          <w:tcPr>
            <w:tcW w:w="1411" w:type="dxa"/>
            <w:noWrap/>
            <w:vAlign w:val="center"/>
            <w:hideMark/>
          </w:tcPr>
          <w:p w14:paraId="60A0B5AA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603576" w:rsidRPr="00603576" w14:paraId="43ED2B1F" w14:textId="77777777" w:rsidTr="006F176C">
        <w:trPr>
          <w:trHeight w:val="178"/>
        </w:trPr>
        <w:tc>
          <w:tcPr>
            <w:tcW w:w="3681" w:type="dxa"/>
            <w:noWrap/>
            <w:vAlign w:val="center"/>
            <w:hideMark/>
          </w:tcPr>
          <w:p w14:paraId="3B8C5113" w14:textId="77777777" w:rsidR="006F176C" w:rsidRPr="00603576" w:rsidRDefault="006F176C" w:rsidP="006F17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1p/19q codeletion (</w:t>
            </w:r>
            <w:proofErr w:type="spellStart"/>
            <w:r w:rsidRPr="00603576">
              <w:rPr>
                <w:rFonts w:ascii="Times New Roman" w:hAnsi="Times New Roman" w:cs="Times New Roman"/>
                <w:szCs w:val="21"/>
              </w:rPr>
              <w:t>C</w:t>
            </w:r>
            <w:r w:rsidRPr="00603576">
              <w:rPr>
                <w:rFonts w:ascii="Times New Roman" w:hAnsi="Times New Roman" w:cs="Times New Roman" w:hint="eastAsia"/>
                <w:szCs w:val="21"/>
              </w:rPr>
              <w:t>odel</w:t>
            </w:r>
            <w:proofErr w:type="spellEnd"/>
            <w:r w:rsidRPr="00603576">
              <w:rPr>
                <w:rFonts w:ascii="Times New Roman" w:hAnsi="Times New Roman" w:cs="Times New Roman" w:hint="eastAsia"/>
                <w:szCs w:val="21"/>
              </w:rPr>
              <w:t xml:space="preserve"> vs. </w:t>
            </w:r>
            <w:r w:rsidRPr="00603576">
              <w:rPr>
                <w:rFonts w:ascii="Times New Roman" w:hAnsi="Times New Roman" w:cs="Times New Roman"/>
                <w:szCs w:val="21"/>
              </w:rPr>
              <w:t>N</w:t>
            </w:r>
            <w:r w:rsidRPr="00603576">
              <w:rPr>
                <w:rFonts w:ascii="Times New Roman" w:hAnsi="Times New Roman" w:cs="Times New Roman" w:hint="eastAsia"/>
                <w:szCs w:val="21"/>
              </w:rPr>
              <w:t>on-</w:t>
            </w:r>
            <w:proofErr w:type="spellStart"/>
            <w:r w:rsidRPr="00603576">
              <w:rPr>
                <w:rFonts w:ascii="Times New Roman" w:hAnsi="Times New Roman" w:cs="Times New Roman" w:hint="eastAsia"/>
                <w:szCs w:val="21"/>
              </w:rPr>
              <w:t>codel</w:t>
            </w:r>
            <w:proofErr w:type="spellEnd"/>
            <w:r w:rsidRPr="0060357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37" w:type="dxa"/>
            <w:noWrap/>
            <w:vAlign w:val="center"/>
            <w:hideMark/>
          </w:tcPr>
          <w:p w14:paraId="110F2B95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643</w:t>
            </w:r>
          </w:p>
        </w:tc>
        <w:tc>
          <w:tcPr>
            <w:tcW w:w="2181" w:type="dxa"/>
            <w:noWrap/>
            <w:vAlign w:val="center"/>
            <w:hideMark/>
          </w:tcPr>
          <w:p w14:paraId="0E07B944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200(0.123-0.324)</w:t>
            </w:r>
          </w:p>
        </w:tc>
        <w:tc>
          <w:tcPr>
            <w:tcW w:w="1173" w:type="dxa"/>
            <w:noWrap/>
            <w:vAlign w:val="center"/>
            <w:hideMark/>
          </w:tcPr>
          <w:p w14:paraId="595B19C7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874" w:type="dxa"/>
            <w:noWrap/>
            <w:vAlign w:val="center"/>
            <w:hideMark/>
          </w:tcPr>
          <w:p w14:paraId="16F8CA5A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842(0.448-1.580)</w:t>
            </w:r>
          </w:p>
        </w:tc>
        <w:tc>
          <w:tcPr>
            <w:tcW w:w="1411" w:type="dxa"/>
            <w:noWrap/>
            <w:vAlign w:val="center"/>
            <w:hideMark/>
          </w:tcPr>
          <w:p w14:paraId="6177971D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592</w:t>
            </w:r>
          </w:p>
        </w:tc>
      </w:tr>
      <w:tr w:rsidR="00603576" w:rsidRPr="00603576" w14:paraId="74A0936B" w14:textId="77777777" w:rsidTr="006F176C">
        <w:trPr>
          <w:trHeight w:val="178"/>
        </w:trPr>
        <w:tc>
          <w:tcPr>
            <w:tcW w:w="3681" w:type="dxa"/>
            <w:noWrap/>
            <w:vAlign w:val="center"/>
            <w:hideMark/>
          </w:tcPr>
          <w:p w14:paraId="7C9C1A33" w14:textId="77777777" w:rsidR="006F176C" w:rsidRPr="00603576" w:rsidRDefault="006F176C" w:rsidP="006F17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EGFR status (WT vs. Mut)</w:t>
            </w:r>
          </w:p>
        </w:tc>
        <w:tc>
          <w:tcPr>
            <w:tcW w:w="937" w:type="dxa"/>
            <w:noWrap/>
            <w:vAlign w:val="center"/>
            <w:hideMark/>
          </w:tcPr>
          <w:p w14:paraId="0BA623D8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634</w:t>
            </w:r>
          </w:p>
        </w:tc>
        <w:tc>
          <w:tcPr>
            <w:tcW w:w="2181" w:type="dxa"/>
            <w:noWrap/>
            <w:vAlign w:val="center"/>
            <w:hideMark/>
          </w:tcPr>
          <w:p w14:paraId="7FB9DF1F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279(0.202-0.386)</w:t>
            </w:r>
          </w:p>
        </w:tc>
        <w:tc>
          <w:tcPr>
            <w:tcW w:w="1173" w:type="dxa"/>
            <w:noWrap/>
            <w:vAlign w:val="center"/>
            <w:hideMark/>
          </w:tcPr>
          <w:p w14:paraId="18B1974F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874" w:type="dxa"/>
            <w:noWrap/>
            <w:vAlign w:val="center"/>
            <w:hideMark/>
          </w:tcPr>
          <w:p w14:paraId="70066CAA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696(0.330-1.468)</w:t>
            </w:r>
          </w:p>
        </w:tc>
        <w:tc>
          <w:tcPr>
            <w:tcW w:w="1411" w:type="dxa"/>
            <w:noWrap/>
            <w:vAlign w:val="center"/>
            <w:hideMark/>
          </w:tcPr>
          <w:p w14:paraId="4183B416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341</w:t>
            </w:r>
          </w:p>
        </w:tc>
      </w:tr>
      <w:tr w:rsidR="00603576" w:rsidRPr="00603576" w14:paraId="15C732DA" w14:textId="77777777" w:rsidTr="006F176C">
        <w:trPr>
          <w:trHeight w:val="178"/>
        </w:trPr>
        <w:tc>
          <w:tcPr>
            <w:tcW w:w="3681" w:type="dxa"/>
            <w:noWrap/>
            <w:vAlign w:val="center"/>
            <w:hideMark/>
          </w:tcPr>
          <w:p w14:paraId="4F44717F" w14:textId="77777777" w:rsidR="006F176C" w:rsidRPr="00603576" w:rsidRDefault="006F176C" w:rsidP="006F17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PIK3CA status (WT vs. Mut)</w:t>
            </w:r>
          </w:p>
        </w:tc>
        <w:tc>
          <w:tcPr>
            <w:tcW w:w="937" w:type="dxa"/>
            <w:noWrap/>
            <w:vAlign w:val="center"/>
            <w:hideMark/>
          </w:tcPr>
          <w:p w14:paraId="0FC2F845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634</w:t>
            </w:r>
          </w:p>
        </w:tc>
        <w:tc>
          <w:tcPr>
            <w:tcW w:w="2181" w:type="dxa"/>
            <w:noWrap/>
            <w:vAlign w:val="center"/>
            <w:hideMark/>
          </w:tcPr>
          <w:p w14:paraId="45BB2E75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966(0.588-1.587)</w:t>
            </w:r>
          </w:p>
        </w:tc>
        <w:tc>
          <w:tcPr>
            <w:tcW w:w="1173" w:type="dxa"/>
            <w:noWrap/>
            <w:vAlign w:val="center"/>
            <w:hideMark/>
          </w:tcPr>
          <w:p w14:paraId="38F20B9B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891</w:t>
            </w:r>
          </w:p>
        </w:tc>
        <w:tc>
          <w:tcPr>
            <w:tcW w:w="1874" w:type="dxa"/>
            <w:noWrap/>
            <w:vAlign w:val="center"/>
            <w:hideMark/>
          </w:tcPr>
          <w:p w14:paraId="38B40FA0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1" w:type="dxa"/>
            <w:noWrap/>
            <w:vAlign w:val="center"/>
            <w:hideMark/>
          </w:tcPr>
          <w:p w14:paraId="6EC8508D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3576" w:rsidRPr="00603576" w14:paraId="4F5B3432" w14:textId="77777777" w:rsidTr="006F176C">
        <w:trPr>
          <w:trHeight w:val="178"/>
        </w:trPr>
        <w:tc>
          <w:tcPr>
            <w:tcW w:w="36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F691F7" w14:textId="77777777" w:rsidR="006F176C" w:rsidRPr="00603576" w:rsidRDefault="006F176C" w:rsidP="006F17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WEE2-AS1 (High vs. Low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4A701F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648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BC225D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2.100(1.600-2.756)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7F201B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FF68E1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2.051(1.288-3.265)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6734A3" w14:textId="77777777" w:rsidR="006F176C" w:rsidRPr="00603576" w:rsidRDefault="006F176C" w:rsidP="006F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76"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</w:tr>
    </w:tbl>
    <w:p w14:paraId="53D2E433" w14:textId="1DB91456" w:rsidR="00AB1F59" w:rsidRDefault="00D82D26" w:rsidP="00332CC6">
      <w:pPr>
        <w:rPr>
          <w:rFonts w:ascii="Times New Roman" w:hAnsi="Times New Roman" w:cs="Times New Roman"/>
          <w:szCs w:val="21"/>
        </w:rPr>
      </w:pPr>
      <w:r w:rsidRPr="00603576">
        <w:rPr>
          <w:rFonts w:ascii="Times New Roman" w:hAnsi="Times New Roman" w:cs="Times New Roman" w:hint="eastAsia"/>
          <w:szCs w:val="21"/>
        </w:rPr>
        <w:t xml:space="preserve"> </w:t>
      </w:r>
    </w:p>
    <w:p w14:paraId="1E942F93" w14:textId="430EC845" w:rsidR="00AB1F59" w:rsidRDefault="00AB1F59" w:rsidP="00AB1F59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925EA37" w14:textId="1AE089F3" w:rsidR="00AB1F59" w:rsidRDefault="00AB1F59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AB1F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AA7171" w14:textId="77777777" w:rsidR="000E23B0" w:rsidRDefault="000E23B0" w:rsidP="00B125E9">
      <w:r>
        <w:separator/>
      </w:r>
    </w:p>
  </w:endnote>
  <w:endnote w:type="continuationSeparator" w:id="0">
    <w:p w14:paraId="49ED7DA1" w14:textId="77777777" w:rsidR="000E23B0" w:rsidRDefault="000E23B0" w:rsidP="00B125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Bd">
    <w:altName w:val="Arial"/>
    <w:panose1 w:val="00000000000000000000"/>
    <w:charset w:val="00"/>
    <w:family w:val="roman"/>
    <w:notTrueType/>
    <w:pitch w:val="default"/>
  </w:font>
  <w:font w:name="HelveticaNeueLTStd-Lt">
    <w:altName w:val="Arial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C04733" w14:textId="77777777" w:rsidR="000E23B0" w:rsidRDefault="000E23B0" w:rsidP="00B125E9">
      <w:r>
        <w:separator/>
      </w:r>
    </w:p>
  </w:footnote>
  <w:footnote w:type="continuationSeparator" w:id="0">
    <w:p w14:paraId="7341DCB9" w14:textId="77777777" w:rsidR="000E23B0" w:rsidRDefault="000E23B0" w:rsidP="00B125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wNjIxMjcwMjUyNjBT0lEKTi0uzszPAykwqgUAN1dD6ywAAAA="/>
  </w:docVars>
  <w:rsids>
    <w:rsidRoot w:val="003261D8"/>
    <w:rsid w:val="0004133D"/>
    <w:rsid w:val="000A5EBF"/>
    <w:rsid w:val="000C6330"/>
    <w:rsid w:val="000C79C1"/>
    <w:rsid w:val="000D7E8B"/>
    <w:rsid w:val="000E23B0"/>
    <w:rsid w:val="000E7F31"/>
    <w:rsid w:val="000F517C"/>
    <w:rsid w:val="00107008"/>
    <w:rsid w:val="001212D5"/>
    <w:rsid w:val="001339E2"/>
    <w:rsid w:val="001366A9"/>
    <w:rsid w:val="00171A82"/>
    <w:rsid w:val="00190236"/>
    <w:rsid w:val="001B35E8"/>
    <w:rsid w:val="001D6DA0"/>
    <w:rsid w:val="001F5E91"/>
    <w:rsid w:val="00201B4A"/>
    <w:rsid w:val="00203A47"/>
    <w:rsid w:val="00203E77"/>
    <w:rsid w:val="00205FC2"/>
    <w:rsid w:val="0020648B"/>
    <w:rsid w:val="002669E8"/>
    <w:rsid w:val="00297E27"/>
    <w:rsid w:val="002A782C"/>
    <w:rsid w:val="002D28C7"/>
    <w:rsid w:val="002F538E"/>
    <w:rsid w:val="003152CF"/>
    <w:rsid w:val="00316493"/>
    <w:rsid w:val="003261D8"/>
    <w:rsid w:val="00332CC6"/>
    <w:rsid w:val="00353EEF"/>
    <w:rsid w:val="00364CF4"/>
    <w:rsid w:val="003652CC"/>
    <w:rsid w:val="003F6622"/>
    <w:rsid w:val="003F7BC1"/>
    <w:rsid w:val="00405236"/>
    <w:rsid w:val="004141EC"/>
    <w:rsid w:val="00414348"/>
    <w:rsid w:val="00415A19"/>
    <w:rsid w:val="004752D6"/>
    <w:rsid w:val="0049017D"/>
    <w:rsid w:val="00491DF4"/>
    <w:rsid w:val="004B4BD5"/>
    <w:rsid w:val="004D26F0"/>
    <w:rsid w:val="004D4FBC"/>
    <w:rsid w:val="004E7F66"/>
    <w:rsid w:val="005136D9"/>
    <w:rsid w:val="00535FC0"/>
    <w:rsid w:val="00561E58"/>
    <w:rsid w:val="005B41DB"/>
    <w:rsid w:val="005B56C8"/>
    <w:rsid w:val="005C477C"/>
    <w:rsid w:val="005D5EF9"/>
    <w:rsid w:val="005D5F9C"/>
    <w:rsid w:val="00603576"/>
    <w:rsid w:val="006149CF"/>
    <w:rsid w:val="00616860"/>
    <w:rsid w:val="0066528F"/>
    <w:rsid w:val="00695226"/>
    <w:rsid w:val="006B2A7F"/>
    <w:rsid w:val="006C1B36"/>
    <w:rsid w:val="006C3467"/>
    <w:rsid w:val="006F176C"/>
    <w:rsid w:val="006F42B4"/>
    <w:rsid w:val="007067C1"/>
    <w:rsid w:val="007D0095"/>
    <w:rsid w:val="007D30D1"/>
    <w:rsid w:val="00824750"/>
    <w:rsid w:val="008462EA"/>
    <w:rsid w:val="0086435F"/>
    <w:rsid w:val="00880D3C"/>
    <w:rsid w:val="008838E1"/>
    <w:rsid w:val="00885BA8"/>
    <w:rsid w:val="008B253F"/>
    <w:rsid w:val="0091016E"/>
    <w:rsid w:val="009324A1"/>
    <w:rsid w:val="00935AE6"/>
    <w:rsid w:val="009538B2"/>
    <w:rsid w:val="0098112C"/>
    <w:rsid w:val="00982D62"/>
    <w:rsid w:val="009A3441"/>
    <w:rsid w:val="009B214C"/>
    <w:rsid w:val="009B2709"/>
    <w:rsid w:val="009E168F"/>
    <w:rsid w:val="009E63DE"/>
    <w:rsid w:val="009F288E"/>
    <w:rsid w:val="00A504B7"/>
    <w:rsid w:val="00A55597"/>
    <w:rsid w:val="00A7763F"/>
    <w:rsid w:val="00A8077F"/>
    <w:rsid w:val="00A82D9B"/>
    <w:rsid w:val="00A84DEC"/>
    <w:rsid w:val="00AA6CD2"/>
    <w:rsid w:val="00AB1F59"/>
    <w:rsid w:val="00AC28AB"/>
    <w:rsid w:val="00AD4C7E"/>
    <w:rsid w:val="00AE7E4D"/>
    <w:rsid w:val="00B125E9"/>
    <w:rsid w:val="00B2026D"/>
    <w:rsid w:val="00B22507"/>
    <w:rsid w:val="00B55A0A"/>
    <w:rsid w:val="00B6537A"/>
    <w:rsid w:val="00B84EF0"/>
    <w:rsid w:val="00BD2FC3"/>
    <w:rsid w:val="00BF241C"/>
    <w:rsid w:val="00CF1C02"/>
    <w:rsid w:val="00D1259F"/>
    <w:rsid w:val="00D30E09"/>
    <w:rsid w:val="00D51F80"/>
    <w:rsid w:val="00D5318F"/>
    <w:rsid w:val="00D552E8"/>
    <w:rsid w:val="00D82D26"/>
    <w:rsid w:val="00DA4536"/>
    <w:rsid w:val="00DD0B00"/>
    <w:rsid w:val="00DD5CEE"/>
    <w:rsid w:val="00DF2CCB"/>
    <w:rsid w:val="00E51F93"/>
    <w:rsid w:val="00E71DCC"/>
    <w:rsid w:val="00E87A75"/>
    <w:rsid w:val="00F214CB"/>
    <w:rsid w:val="00F606FB"/>
    <w:rsid w:val="00F8150D"/>
    <w:rsid w:val="00FA0229"/>
    <w:rsid w:val="00FE7D93"/>
    <w:rsid w:val="00FF7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327A03"/>
  <w15:chartTrackingRefBased/>
  <w15:docId w15:val="{77A74618-CD53-4957-B73C-ABA4FC234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62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25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25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25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25E9"/>
    <w:rPr>
      <w:sz w:val="18"/>
      <w:szCs w:val="18"/>
    </w:rPr>
  </w:style>
  <w:style w:type="table" w:styleId="a7">
    <w:name w:val="Table Grid"/>
    <w:basedOn w:val="a1"/>
    <w:uiPriority w:val="39"/>
    <w:rsid w:val="00B125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D552E8"/>
    <w:rPr>
      <w:rFonts w:ascii="HelveticaNeueLTStd-Bd" w:hAnsi="HelveticaNeueLTStd-Bd" w:hint="default"/>
      <w:b/>
      <w:bCs/>
      <w:i w:val="0"/>
      <w:iCs w:val="0"/>
      <w:color w:val="242021"/>
      <w:sz w:val="14"/>
      <w:szCs w:val="14"/>
    </w:rPr>
  </w:style>
  <w:style w:type="character" w:customStyle="1" w:styleId="fontstyle21">
    <w:name w:val="fontstyle21"/>
    <w:basedOn w:val="a0"/>
    <w:rsid w:val="00D552E8"/>
    <w:rPr>
      <w:rFonts w:ascii="HelveticaNeueLTStd-Lt" w:hAnsi="HelveticaNeueLTStd-Lt" w:hint="default"/>
      <w:b w:val="0"/>
      <w:bCs w:val="0"/>
      <w:i w:val="0"/>
      <w:iCs w:val="0"/>
      <w:color w:val="242021"/>
      <w:sz w:val="14"/>
      <w:szCs w:val="14"/>
    </w:rPr>
  </w:style>
  <w:style w:type="table" w:customStyle="1" w:styleId="1">
    <w:name w:val="网格型1"/>
    <w:basedOn w:val="a1"/>
    <w:next w:val="a7"/>
    <w:uiPriority w:val="39"/>
    <w:qFormat/>
    <w:rsid w:val="008B253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7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9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3</TotalTime>
  <Pages>6</Pages>
  <Words>1014</Words>
  <Characters>5786</Characters>
  <Application>Microsoft Office Word</Application>
  <DocSecurity>0</DocSecurity>
  <Lines>48</Lines>
  <Paragraphs>13</Paragraphs>
  <ScaleCrop>false</ScaleCrop>
  <Company/>
  <LinksUpToDate>false</LinksUpToDate>
  <CharactersWithSpaces>6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di</dc:creator>
  <cp:keywords/>
  <dc:description/>
  <cp:lastModifiedBy>chen di</cp:lastModifiedBy>
  <cp:revision>42</cp:revision>
  <dcterms:created xsi:type="dcterms:W3CDTF">2022-03-26T14:34:00Z</dcterms:created>
  <dcterms:modified xsi:type="dcterms:W3CDTF">2022-12-09T07:45:00Z</dcterms:modified>
</cp:coreProperties>
</file>